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589"/>
        <w:gridCol w:w="1589"/>
        <w:gridCol w:w="1589"/>
        <w:gridCol w:w="1589"/>
        <w:gridCol w:w="1589"/>
        <w:gridCol w:w="1590"/>
      </w:tblGrid>
      <w:tr w:rsidR="00563AB2" w:rsidRPr="002D2892" w14:paraId="39C5FB22" w14:textId="77777777" w:rsidTr="00563AB2">
        <w:tc>
          <w:tcPr>
            <w:tcW w:w="1589" w:type="dxa"/>
          </w:tcPr>
          <w:p w14:paraId="3AECB493" w14:textId="570FFD2A" w:rsidR="00563AB2" w:rsidRPr="002D2892" w:rsidRDefault="00563AB2" w:rsidP="00563AB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ungal Species</w:t>
            </w:r>
          </w:p>
        </w:tc>
        <w:tc>
          <w:tcPr>
            <w:tcW w:w="1589" w:type="dxa"/>
          </w:tcPr>
          <w:p w14:paraId="25D84EFC" w14:textId="6C924428" w:rsidR="00563AB2" w:rsidRPr="002D2892" w:rsidRDefault="00563AB2" w:rsidP="00563AB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tifungal Drug</w:t>
            </w:r>
          </w:p>
        </w:tc>
        <w:tc>
          <w:tcPr>
            <w:tcW w:w="1589" w:type="dxa"/>
          </w:tcPr>
          <w:p w14:paraId="5DAB156B" w14:textId="5ED84866" w:rsidR="00563AB2" w:rsidRPr="002D2892" w:rsidRDefault="00563AB2" w:rsidP="00563AB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AP Condition</w:t>
            </w:r>
          </w:p>
        </w:tc>
        <w:tc>
          <w:tcPr>
            <w:tcW w:w="1589" w:type="dxa"/>
          </w:tcPr>
          <w:p w14:paraId="765ADC61" w14:textId="0C290BC2" w:rsidR="00563AB2" w:rsidRPr="002D2892" w:rsidRDefault="00563AB2" w:rsidP="00563AB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se</w:t>
            </w:r>
            <w:r w:rsidR="00D74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</w:t>
            </w:r>
            <w:r w:rsidR="00D74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sym w:font="Symbol" w:char="F06D"/>
            </w:r>
            <w:r w:rsidR="00D74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/mL)</w:t>
            </w:r>
          </w:p>
        </w:tc>
        <w:tc>
          <w:tcPr>
            <w:tcW w:w="1589" w:type="dxa"/>
          </w:tcPr>
          <w:p w14:paraId="3059C03F" w14:textId="11D3A20E" w:rsidR="00563AB2" w:rsidRPr="002D2892" w:rsidRDefault="00563AB2" w:rsidP="00563AB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vs. 0 µg/mL Control</w:t>
            </w:r>
          </w:p>
        </w:tc>
        <w:tc>
          <w:tcPr>
            <w:tcW w:w="1590" w:type="dxa"/>
          </w:tcPr>
          <w:p w14:paraId="7E310627" w14:textId="0679F7C9" w:rsidR="00563AB2" w:rsidRPr="002D2892" w:rsidRDefault="00563AB2" w:rsidP="00563AB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Figure Reference </w:t>
            </w:r>
          </w:p>
        </w:tc>
      </w:tr>
      <w:tr w:rsidR="005F53A1" w:rsidRPr="002D2892" w14:paraId="198E51C3" w14:textId="77777777" w:rsidTr="00563AB2">
        <w:tc>
          <w:tcPr>
            <w:tcW w:w="1589" w:type="dxa"/>
            <w:vMerge w:val="restart"/>
          </w:tcPr>
          <w:p w14:paraId="7B400FA7" w14:textId="7A128893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589" w:type="dxa"/>
            <w:vMerge w:val="restart"/>
          </w:tcPr>
          <w:p w14:paraId="63A584BC" w14:textId="6812A52A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Voriconazole</w:t>
            </w:r>
          </w:p>
        </w:tc>
        <w:tc>
          <w:tcPr>
            <w:tcW w:w="1589" w:type="dxa"/>
            <w:vMerge w:val="restart"/>
          </w:tcPr>
          <w:p w14:paraId="439C2810" w14:textId="2A5E6C50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</w:tcPr>
          <w:p w14:paraId="5FE1FEEE" w14:textId="0761879C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0078</w:t>
            </w:r>
          </w:p>
        </w:tc>
        <w:tc>
          <w:tcPr>
            <w:tcW w:w="1589" w:type="dxa"/>
          </w:tcPr>
          <w:p w14:paraId="54A5425B" w14:textId="2DE69486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gt;0.9999</w:t>
            </w:r>
          </w:p>
        </w:tc>
        <w:tc>
          <w:tcPr>
            <w:tcW w:w="1590" w:type="dxa"/>
            <w:vMerge w:val="restart"/>
          </w:tcPr>
          <w:p w14:paraId="62EF8355" w14:textId="6DB0A50F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ig 1</w:t>
            </w:r>
          </w:p>
        </w:tc>
      </w:tr>
      <w:tr w:rsidR="005F53A1" w:rsidRPr="002D2892" w14:paraId="2F2C7D62" w14:textId="77777777" w:rsidTr="00563AB2">
        <w:tc>
          <w:tcPr>
            <w:tcW w:w="1589" w:type="dxa"/>
            <w:vMerge/>
          </w:tcPr>
          <w:p w14:paraId="03E35F50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4CC3FC0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C7D48B2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6AB691B9" w14:textId="58B9D716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0156</w:t>
            </w:r>
          </w:p>
        </w:tc>
        <w:tc>
          <w:tcPr>
            <w:tcW w:w="1589" w:type="dxa"/>
          </w:tcPr>
          <w:p w14:paraId="42C31E59" w14:textId="080BF2FC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0.9347</w:t>
            </w:r>
          </w:p>
        </w:tc>
        <w:tc>
          <w:tcPr>
            <w:tcW w:w="1590" w:type="dxa"/>
            <w:vMerge/>
          </w:tcPr>
          <w:p w14:paraId="52700995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6593080F" w14:textId="77777777" w:rsidTr="00563AB2">
        <w:tc>
          <w:tcPr>
            <w:tcW w:w="1589" w:type="dxa"/>
            <w:vMerge/>
          </w:tcPr>
          <w:p w14:paraId="58D2F3CA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FDF6865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FD623B5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28B4C6A1" w14:textId="1D5ACF79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03125</w:t>
            </w:r>
          </w:p>
        </w:tc>
        <w:tc>
          <w:tcPr>
            <w:tcW w:w="1589" w:type="dxa"/>
          </w:tcPr>
          <w:p w14:paraId="1A06D899" w14:textId="7A2211A5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13B017F0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7EB4CEE4" w14:textId="77777777" w:rsidTr="00563AB2">
        <w:trPr>
          <w:trHeight w:val="54"/>
        </w:trPr>
        <w:tc>
          <w:tcPr>
            <w:tcW w:w="1589" w:type="dxa"/>
            <w:vMerge/>
          </w:tcPr>
          <w:p w14:paraId="54A9184A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615BDD9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B0AAF3A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3B212E69" w14:textId="1524ACED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0625</w:t>
            </w:r>
          </w:p>
        </w:tc>
        <w:tc>
          <w:tcPr>
            <w:tcW w:w="1589" w:type="dxa"/>
          </w:tcPr>
          <w:p w14:paraId="6EF56864" w14:textId="5662E781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57B2BACA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72A308AE" w14:textId="77777777" w:rsidTr="00563AB2">
        <w:tc>
          <w:tcPr>
            <w:tcW w:w="1589" w:type="dxa"/>
            <w:vMerge/>
          </w:tcPr>
          <w:p w14:paraId="7971F62A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3FD947B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58814A1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523609D3" w14:textId="23F12794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125</w:t>
            </w:r>
          </w:p>
        </w:tc>
        <w:tc>
          <w:tcPr>
            <w:tcW w:w="1589" w:type="dxa"/>
          </w:tcPr>
          <w:p w14:paraId="3D966C05" w14:textId="715FB7B6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EBAE2FE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51649926" w14:textId="77777777" w:rsidTr="00563AB2">
        <w:tc>
          <w:tcPr>
            <w:tcW w:w="1589" w:type="dxa"/>
            <w:vMerge/>
          </w:tcPr>
          <w:p w14:paraId="7390F651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B466C0D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5C04376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77ABF47A" w14:textId="008C69B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1589" w:type="dxa"/>
          </w:tcPr>
          <w:p w14:paraId="0FF2BB64" w14:textId="27581B75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6E0BAFCF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2E69F83E" w14:textId="77777777" w:rsidTr="000167AD">
        <w:tc>
          <w:tcPr>
            <w:tcW w:w="1589" w:type="dxa"/>
            <w:vMerge/>
          </w:tcPr>
          <w:p w14:paraId="1B5437E0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8F04387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0AFE57EE" w14:textId="6DD27C5F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045B3989" w14:textId="787D4075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0078</w:t>
            </w:r>
          </w:p>
        </w:tc>
        <w:tc>
          <w:tcPr>
            <w:tcW w:w="1589" w:type="dxa"/>
            <w:shd w:val="clear" w:color="auto" w:fill="E8E8E8" w:themeFill="background2"/>
          </w:tcPr>
          <w:p w14:paraId="2F0A24CB" w14:textId="2FB34202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167AD">
              <w:rPr>
                <w:rFonts w:asciiTheme="minorHAnsi" w:hAnsiTheme="minorHAnsi" w:cstheme="minorHAnsi"/>
                <w:sz w:val="16"/>
                <w:szCs w:val="16"/>
              </w:rPr>
              <w:t>0.0935</w:t>
            </w:r>
          </w:p>
        </w:tc>
        <w:tc>
          <w:tcPr>
            <w:tcW w:w="1590" w:type="dxa"/>
            <w:vMerge/>
          </w:tcPr>
          <w:p w14:paraId="33325EC2" w14:textId="77777777" w:rsidR="005F53A1" w:rsidRPr="002D2892" w:rsidRDefault="005F53A1" w:rsidP="00563A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7C7B9BCF" w14:textId="77777777" w:rsidTr="000167AD">
        <w:tc>
          <w:tcPr>
            <w:tcW w:w="1589" w:type="dxa"/>
            <w:vMerge/>
          </w:tcPr>
          <w:p w14:paraId="32652C1B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E59C985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79D4487D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594D8A0" w14:textId="781EC9FB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0156</w:t>
            </w:r>
          </w:p>
        </w:tc>
        <w:tc>
          <w:tcPr>
            <w:tcW w:w="1589" w:type="dxa"/>
            <w:shd w:val="clear" w:color="auto" w:fill="E8E8E8" w:themeFill="background2"/>
          </w:tcPr>
          <w:p w14:paraId="540D728D" w14:textId="48593F9B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22F06C68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6B060E94" w14:textId="77777777" w:rsidTr="000167AD">
        <w:tc>
          <w:tcPr>
            <w:tcW w:w="1589" w:type="dxa"/>
            <w:vMerge/>
          </w:tcPr>
          <w:p w14:paraId="2D153FB9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33A68DC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40621C79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12D592CC" w14:textId="50378E4E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03125</w:t>
            </w:r>
          </w:p>
        </w:tc>
        <w:tc>
          <w:tcPr>
            <w:tcW w:w="1589" w:type="dxa"/>
            <w:shd w:val="clear" w:color="auto" w:fill="E8E8E8" w:themeFill="background2"/>
          </w:tcPr>
          <w:p w14:paraId="49F7C626" w14:textId="0944D0EA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179718D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60A5CDEF" w14:textId="77777777" w:rsidTr="000167AD">
        <w:tc>
          <w:tcPr>
            <w:tcW w:w="1589" w:type="dxa"/>
            <w:vMerge/>
          </w:tcPr>
          <w:p w14:paraId="626A343B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F62AE00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70C1137E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27BA056D" w14:textId="7E5B245E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0625</w:t>
            </w:r>
          </w:p>
        </w:tc>
        <w:tc>
          <w:tcPr>
            <w:tcW w:w="1589" w:type="dxa"/>
            <w:shd w:val="clear" w:color="auto" w:fill="E8E8E8" w:themeFill="background2"/>
          </w:tcPr>
          <w:p w14:paraId="08CA38E2" w14:textId="77E7DBF2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50F4F69D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300B0B87" w14:textId="77777777" w:rsidTr="000167AD">
        <w:tc>
          <w:tcPr>
            <w:tcW w:w="1589" w:type="dxa"/>
            <w:vMerge/>
          </w:tcPr>
          <w:p w14:paraId="53DA2F0D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44BEEC5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6CE67D5E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2013EEBC" w14:textId="098F28C8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125</w:t>
            </w:r>
          </w:p>
        </w:tc>
        <w:tc>
          <w:tcPr>
            <w:tcW w:w="1589" w:type="dxa"/>
            <w:shd w:val="clear" w:color="auto" w:fill="E8E8E8" w:themeFill="background2"/>
          </w:tcPr>
          <w:p w14:paraId="03879273" w14:textId="3C1BC758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0309F510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53A1" w:rsidRPr="002D2892" w14:paraId="4D20F64F" w14:textId="77777777" w:rsidTr="000167AD">
        <w:tc>
          <w:tcPr>
            <w:tcW w:w="1589" w:type="dxa"/>
            <w:vMerge/>
          </w:tcPr>
          <w:p w14:paraId="32C61409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3FB6D84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633AC245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FA54F67" w14:textId="541C333B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D2892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1589" w:type="dxa"/>
            <w:shd w:val="clear" w:color="auto" w:fill="E8E8E8" w:themeFill="background2"/>
          </w:tcPr>
          <w:p w14:paraId="651614EF" w14:textId="4840D8CC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1B2DF51C" w14:textId="77777777" w:rsidR="005F53A1" w:rsidRPr="002D2892" w:rsidRDefault="005F53A1" w:rsidP="000167A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059F5FE7" w14:textId="77777777" w:rsidTr="00563AB2">
        <w:tc>
          <w:tcPr>
            <w:tcW w:w="1589" w:type="dxa"/>
            <w:vMerge/>
          </w:tcPr>
          <w:p w14:paraId="049604F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</w:tcPr>
          <w:p w14:paraId="0A48A65D" w14:textId="6E15CF84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luconazole</w:t>
            </w:r>
          </w:p>
        </w:tc>
        <w:tc>
          <w:tcPr>
            <w:tcW w:w="1589" w:type="dxa"/>
            <w:vMerge w:val="restart"/>
          </w:tcPr>
          <w:p w14:paraId="70FABFB2" w14:textId="01D6173F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</w:tcPr>
          <w:p w14:paraId="2022E739" w14:textId="6193B2C0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</w:tcPr>
          <w:p w14:paraId="74840421" w14:textId="181BE4D1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F53A1">
              <w:rPr>
                <w:rFonts w:asciiTheme="minorHAnsi" w:hAnsiTheme="minorHAnsi" w:cstheme="minorHAnsi"/>
                <w:sz w:val="16"/>
                <w:szCs w:val="16"/>
              </w:rPr>
              <w:t>0.7498</w:t>
            </w:r>
          </w:p>
        </w:tc>
        <w:tc>
          <w:tcPr>
            <w:tcW w:w="1590" w:type="dxa"/>
            <w:vMerge w:val="restart"/>
          </w:tcPr>
          <w:p w14:paraId="079F4ED1" w14:textId="143919B1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ig 2</w:t>
            </w:r>
          </w:p>
        </w:tc>
      </w:tr>
      <w:tr w:rsidR="00D74F6D" w:rsidRPr="002D2892" w14:paraId="4763FD3E" w14:textId="77777777" w:rsidTr="00563AB2">
        <w:tc>
          <w:tcPr>
            <w:tcW w:w="1589" w:type="dxa"/>
            <w:vMerge/>
          </w:tcPr>
          <w:p w14:paraId="4E2EC85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3C82D2F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CC11A56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617A48C7" w14:textId="1EDD9944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</w:tcPr>
          <w:p w14:paraId="57FCE5BF" w14:textId="066A9E64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F53A1">
              <w:rPr>
                <w:rFonts w:asciiTheme="minorHAnsi" w:hAnsiTheme="minorHAnsi" w:cstheme="minorHAnsi"/>
                <w:sz w:val="16"/>
                <w:szCs w:val="16"/>
              </w:rPr>
              <w:t>0.0495</w:t>
            </w:r>
          </w:p>
        </w:tc>
        <w:tc>
          <w:tcPr>
            <w:tcW w:w="1590" w:type="dxa"/>
            <w:vMerge/>
          </w:tcPr>
          <w:p w14:paraId="1C06AE93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6712D32C" w14:textId="77777777" w:rsidTr="00563AB2">
        <w:tc>
          <w:tcPr>
            <w:tcW w:w="1589" w:type="dxa"/>
            <w:vMerge/>
          </w:tcPr>
          <w:p w14:paraId="61F7041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C640A7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D8F3E16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04F36974" w14:textId="5A13F2FF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</w:tcPr>
          <w:p w14:paraId="5D9E50DE" w14:textId="5385AF8E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1D9137B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06A9E22D" w14:textId="77777777" w:rsidTr="00563AB2">
        <w:tc>
          <w:tcPr>
            <w:tcW w:w="1589" w:type="dxa"/>
            <w:vMerge/>
          </w:tcPr>
          <w:p w14:paraId="583C369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90654FC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0359FFD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22F70823" w14:textId="133F21E8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</w:tcPr>
          <w:p w14:paraId="6AAF7573" w14:textId="64AAC061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6839A633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5BC3639C" w14:textId="77777777" w:rsidTr="00563AB2">
        <w:tc>
          <w:tcPr>
            <w:tcW w:w="1589" w:type="dxa"/>
            <w:vMerge/>
          </w:tcPr>
          <w:p w14:paraId="3E567E30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733C6DD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52EFAC3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3860D471" w14:textId="6180DFCC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</w:tcPr>
          <w:p w14:paraId="4CC53DCD" w14:textId="1EB892C8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5E0CA7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523C1012" w14:textId="77777777" w:rsidTr="00563AB2">
        <w:tc>
          <w:tcPr>
            <w:tcW w:w="1589" w:type="dxa"/>
            <w:vMerge/>
          </w:tcPr>
          <w:p w14:paraId="71D13C99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30EAD20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CE92BE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65145BB2" w14:textId="02689266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</w:tcPr>
          <w:p w14:paraId="2272DD0B" w14:textId="17FED5EF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AB2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2B96C62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60A9524A" w14:textId="77777777" w:rsidTr="000167AD">
        <w:tc>
          <w:tcPr>
            <w:tcW w:w="1589" w:type="dxa"/>
            <w:vMerge/>
          </w:tcPr>
          <w:p w14:paraId="654156D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6AD107C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771F9530" w14:textId="1B6D2A10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085E1621" w14:textId="0138C5E1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E8E8E8" w:themeFill="background2"/>
          </w:tcPr>
          <w:p w14:paraId="00FD7F96" w14:textId="5001AE72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gt;0.9999</w:t>
            </w:r>
          </w:p>
        </w:tc>
        <w:tc>
          <w:tcPr>
            <w:tcW w:w="1590" w:type="dxa"/>
            <w:vMerge/>
          </w:tcPr>
          <w:p w14:paraId="18145FBB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4D95DCD2" w14:textId="77777777" w:rsidTr="000167AD">
        <w:tc>
          <w:tcPr>
            <w:tcW w:w="1589" w:type="dxa"/>
            <w:vMerge/>
          </w:tcPr>
          <w:p w14:paraId="5AC6BF8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5AF8481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754906D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97AFB25" w14:textId="7A0BE8E1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E8E8E8" w:themeFill="background2"/>
          </w:tcPr>
          <w:p w14:paraId="273349EF" w14:textId="036D75E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9344</w:t>
            </w:r>
          </w:p>
        </w:tc>
        <w:tc>
          <w:tcPr>
            <w:tcW w:w="1590" w:type="dxa"/>
            <w:vMerge/>
          </w:tcPr>
          <w:p w14:paraId="75A81E0D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1AEFFC01" w14:textId="77777777" w:rsidTr="000167AD">
        <w:tc>
          <w:tcPr>
            <w:tcW w:w="1589" w:type="dxa"/>
            <w:vMerge/>
          </w:tcPr>
          <w:p w14:paraId="09454720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1C63A2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2AA2562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6CB154A9" w14:textId="35F1FD05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E8E8E8" w:themeFill="background2"/>
          </w:tcPr>
          <w:p w14:paraId="15E042EC" w14:textId="5CC16C88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6133</w:t>
            </w:r>
          </w:p>
        </w:tc>
        <w:tc>
          <w:tcPr>
            <w:tcW w:w="1590" w:type="dxa"/>
            <w:vMerge/>
          </w:tcPr>
          <w:p w14:paraId="5774125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51BAA82E" w14:textId="77777777" w:rsidTr="000167AD">
        <w:tc>
          <w:tcPr>
            <w:tcW w:w="1589" w:type="dxa"/>
            <w:vMerge/>
          </w:tcPr>
          <w:p w14:paraId="03A383E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30766EB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17A3B789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3E041BD7" w14:textId="1F8482CF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E8E8E8" w:themeFill="background2"/>
          </w:tcPr>
          <w:p w14:paraId="07054F32" w14:textId="108CD8D8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3153</w:t>
            </w:r>
          </w:p>
        </w:tc>
        <w:tc>
          <w:tcPr>
            <w:tcW w:w="1590" w:type="dxa"/>
            <w:vMerge/>
          </w:tcPr>
          <w:p w14:paraId="71BBEE8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1776045A" w14:textId="77777777" w:rsidTr="000167AD">
        <w:tc>
          <w:tcPr>
            <w:tcW w:w="1589" w:type="dxa"/>
            <w:vMerge/>
          </w:tcPr>
          <w:p w14:paraId="00D2BF5C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003ED50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5DBB2799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21B3D515" w14:textId="399AF872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E8E8E8" w:themeFill="background2"/>
          </w:tcPr>
          <w:p w14:paraId="6FD39B89" w14:textId="1B2CF045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0059</w:t>
            </w:r>
          </w:p>
        </w:tc>
        <w:tc>
          <w:tcPr>
            <w:tcW w:w="1590" w:type="dxa"/>
            <w:vMerge/>
          </w:tcPr>
          <w:p w14:paraId="2402B8B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5BE2B20F" w14:textId="77777777" w:rsidTr="000167AD">
        <w:tc>
          <w:tcPr>
            <w:tcW w:w="1589" w:type="dxa"/>
            <w:vMerge/>
          </w:tcPr>
          <w:p w14:paraId="2591B46F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1C3C19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24DE59D6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2DE6B1B2" w14:textId="0939FE91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E8E8E8" w:themeFill="background2"/>
          </w:tcPr>
          <w:p w14:paraId="3F1F99B1" w14:textId="5370C6C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0008</w:t>
            </w:r>
          </w:p>
        </w:tc>
        <w:tc>
          <w:tcPr>
            <w:tcW w:w="1590" w:type="dxa"/>
            <w:vMerge/>
          </w:tcPr>
          <w:p w14:paraId="3A57F870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1EFA1F60" w14:textId="77777777" w:rsidTr="00563AB2">
        <w:tc>
          <w:tcPr>
            <w:tcW w:w="1589" w:type="dxa"/>
            <w:vMerge/>
          </w:tcPr>
          <w:p w14:paraId="22D5CD5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</w:tcPr>
          <w:p w14:paraId="7F32EE39" w14:textId="1D286281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mphotericin B</w:t>
            </w:r>
          </w:p>
        </w:tc>
        <w:tc>
          <w:tcPr>
            <w:tcW w:w="1589" w:type="dxa"/>
            <w:vMerge w:val="restart"/>
          </w:tcPr>
          <w:p w14:paraId="258B7238" w14:textId="17098006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</w:tcPr>
          <w:p w14:paraId="5FE9F153" w14:textId="12C822DD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125</w:t>
            </w:r>
          </w:p>
        </w:tc>
        <w:tc>
          <w:tcPr>
            <w:tcW w:w="1589" w:type="dxa"/>
          </w:tcPr>
          <w:p w14:paraId="08DF1F6F" w14:textId="1AF7D374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3316</w:t>
            </w:r>
          </w:p>
        </w:tc>
        <w:tc>
          <w:tcPr>
            <w:tcW w:w="1590" w:type="dxa"/>
            <w:vMerge w:val="restart"/>
          </w:tcPr>
          <w:p w14:paraId="72C587DD" w14:textId="5A005733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ig 3</w:t>
            </w:r>
          </w:p>
        </w:tc>
      </w:tr>
      <w:tr w:rsidR="00D74F6D" w:rsidRPr="002D2892" w14:paraId="52C0A5C7" w14:textId="77777777" w:rsidTr="00563AB2">
        <w:tc>
          <w:tcPr>
            <w:tcW w:w="1589" w:type="dxa"/>
            <w:vMerge/>
          </w:tcPr>
          <w:p w14:paraId="7C92638A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70191C8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0A0DE8D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324267D2" w14:textId="2D6D92E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1589" w:type="dxa"/>
          </w:tcPr>
          <w:p w14:paraId="6001B523" w14:textId="3D0CAD55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0017</w:t>
            </w:r>
          </w:p>
        </w:tc>
        <w:tc>
          <w:tcPr>
            <w:tcW w:w="1590" w:type="dxa"/>
            <w:vMerge/>
          </w:tcPr>
          <w:p w14:paraId="3C8EF10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17AAC758" w14:textId="77777777" w:rsidTr="00563AB2">
        <w:tc>
          <w:tcPr>
            <w:tcW w:w="1589" w:type="dxa"/>
            <w:vMerge/>
          </w:tcPr>
          <w:p w14:paraId="43A4AB2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F467AD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F21021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6DE3601F" w14:textId="7FF079BD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589" w:type="dxa"/>
          </w:tcPr>
          <w:p w14:paraId="51AE9788" w14:textId="6C9F79B3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0003</w:t>
            </w:r>
          </w:p>
        </w:tc>
        <w:tc>
          <w:tcPr>
            <w:tcW w:w="1590" w:type="dxa"/>
            <w:vMerge/>
          </w:tcPr>
          <w:p w14:paraId="31F824DC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20189508" w14:textId="77777777" w:rsidTr="00563AB2">
        <w:tc>
          <w:tcPr>
            <w:tcW w:w="1589" w:type="dxa"/>
            <w:vMerge/>
          </w:tcPr>
          <w:p w14:paraId="0DAE300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E74FA5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9F6E753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18B5DE17" w14:textId="477B475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89" w:type="dxa"/>
          </w:tcPr>
          <w:p w14:paraId="22AF8243" w14:textId="58A686CB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224FD5C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0B40F549" w14:textId="77777777" w:rsidTr="00563AB2">
        <w:tc>
          <w:tcPr>
            <w:tcW w:w="1589" w:type="dxa"/>
            <w:vMerge/>
          </w:tcPr>
          <w:p w14:paraId="1FC1485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5009788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2C20E28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39A5CE87" w14:textId="5F6CA766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89" w:type="dxa"/>
          </w:tcPr>
          <w:p w14:paraId="28F0DB26" w14:textId="6B003C16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3B140CEF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58DB37B7" w14:textId="77777777" w:rsidTr="00563AB2">
        <w:tc>
          <w:tcPr>
            <w:tcW w:w="1589" w:type="dxa"/>
            <w:vMerge/>
          </w:tcPr>
          <w:p w14:paraId="601F7931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279243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C703763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2809BB24" w14:textId="665EE93E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89" w:type="dxa"/>
          </w:tcPr>
          <w:p w14:paraId="185D1664" w14:textId="4B508F8A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630CAA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681EF248" w14:textId="77777777" w:rsidTr="005F53A1">
        <w:tc>
          <w:tcPr>
            <w:tcW w:w="1589" w:type="dxa"/>
            <w:vMerge/>
          </w:tcPr>
          <w:p w14:paraId="2E425283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164484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3F3599B8" w14:textId="62812DE2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0656FE17" w14:textId="741E2C33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125</w:t>
            </w:r>
          </w:p>
        </w:tc>
        <w:tc>
          <w:tcPr>
            <w:tcW w:w="1589" w:type="dxa"/>
            <w:shd w:val="clear" w:color="auto" w:fill="E8E8E8" w:themeFill="background2"/>
          </w:tcPr>
          <w:p w14:paraId="525E6E74" w14:textId="7E1CD399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gt;0.9999</w:t>
            </w:r>
          </w:p>
        </w:tc>
        <w:tc>
          <w:tcPr>
            <w:tcW w:w="1590" w:type="dxa"/>
            <w:vMerge/>
          </w:tcPr>
          <w:p w14:paraId="0BC0378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201DA212" w14:textId="77777777" w:rsidTr="005F53A1">
        <w:tc>
          <w:tcPr>
            <w:tcW w:w="1589" w:type="dxa"/>
            <w:vMerge/>
          </w:tcPr>
          <w:p w14:paraId="4C33685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B35DF6A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0CC8DD3F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10DC778E" w14:textId="4492836F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1589" w:type="dxa"/>
            <w:shd w:val="clear" w:color="auto" w:fill="E8E8E8" w:themeFill="background2"/>
          </w:tcPr>
          <w:p w14:paraId="74E348DE" w14:textId="3361507A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gt;0.9999</w:t>
            </w:r>
          </w:p>
        </w:tc>
        <w:tc>
          <w:tcPr>
            <w:tcW w:w="1590" w:type="dxa"/>
            <w:vMerge/>
          </w:tcPr>
          <w:p w14:paraId="4E6F5506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611CAD36" w14:textId="77777777" w:rsidTr="005F53A1">
        <w:tc>
          <w:tcPr>
            <w:tcW w:w="1589" w:type="dxa"/>
            <w:vMerge/>
          </w:tcPr>
          <w:p w14:paraId="0B6A62B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B5AD1B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362D1AC6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7B68F2F8" w14:textId="43C9188F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589" w:type="dxa"/>
            <w:shd w:val="clear" w:color="auto" w:fill="E8E8E8" w:themeFill="background2"/>
          </w:tcPr>
          <w:p w14:paraId="043E1A85" w14:textId="357378C3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9888</w:t>
            </w:r>
          </w:p>
        </w:tc>
        <w:tc>
          <w:tcPr>
            <w:tcW w:w="1590" w:type="dxa"/>
            <w:vMerge/>
          </w:tcPr>
          <w:p w14:paraId="5D8C0EB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66620E92" w14:textId="77777777" w:rsidTr="005F53A1">
        <w:tc>
          <w:tcPr>
            <w:tcW w:w="1589" w:type="dxa"/>
            <w:vMerge/>
          </w:tcPr>
          <w:p w14:paraId="4E4948C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C79969D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0F93F83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3AA59D69" w14:textId="14BFFA9F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89" w:type="dxa"/>
            <w:shd w:val="clear" w:color="auto" w:fill="E8E8E8" w:themeFill="background2"/>
          </w:tcPr>
          <w:p w14:paraId="7E9499A9" w14:textId="1CE1A3BE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7770</w:t>
            </w:r>
          </w:p>
        </w:tc>
        <w:tc>
          <w:tcPr>
            <w:tcW w:w="1590" w:type="dxa"/>
            <w:vMerge/>
          </w:tcPr>
          <w:p w14:paraId="25D7E46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0B5E070B" w14:textId="77777777" w:rsidTr="005F53A1">
        <w:tc>
          <w:tcPr>
            <w:tcW w:w="1589" w:type="dxa"/>
            <w:vMerge/>
          </w:tcPr>
          <w:p w14:paraId="42038CE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D40EA8F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5E7340B8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686CBB5" w14:textId="23FE62FB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89" w:type="dxa"/>
            <w:shd w:val="clear" w:color="auto" w:fill="E8E8E8" w:themeFill="background2"/>
          </w:tcPr>
          <w:p w14:paraId="7C4191B4" w14:textId="1FBC587D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9041</w:t>
            </w:r>
          </w:p>
        </w:tc>
        <w:tc>
          <w:tcPr>
            <w:tcW w:w="1590" w:type="dxa"/>
            <w:vMerge/>
          </w:tcPr>
          <w:p w14:paraId="7A7F940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71CB4D76" w14:textId="77777777" w:rsidTr="005F53A1">
        <w:tc>
          <w:tcPr>
            <w:tcW w:w="1589" w:type="dxa"/>
            <w:vMerge/>
          </w:tcPr>
          <w:p w14:paraId="2BE0993C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26369C9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1ADE3FC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5B427802" w14:textId="7127FA04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89" w:type="dxa"/>
            <w:shd w:val="clear" w:color="auto" w:fill="E8E8E8" w:themeFill="background2"/>
          </w:tcPr>
          <w:p w14:paraId="2002CB15" w14:textId="3FA465B0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0.4905</w:t>
            </w:r>
          </w:p>
        </w:tc>
        <w:tc>
          <w:tcPr>
            <w:tcW w:w="1590" w:type="dxa"/>
            <w:vMerge/>
          </w:tcPr>
          <w:p w14:paraId="26359CC1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5B1DA706" w14:textId="77777777" w:rsidTr="00563AB2">
        <w:tc>
          <w:tcPr>
            <w:tcW w:w="1589" w:type="dxa"/>
            <w:vMerge/>
          </w:tcPr>
          <w:p w14:paraId="035F1FC8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</w:tcPr>
          <w:p w14:paraId="7352E77D" w14:textId="7D6F29BE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aspofungin</w:t>
            </w:r>
          </w:p>
        </w:tc>
        <w:tc>
          <w:tcPr>
            <w:tcW w:w="1589" w:type="dxa"/>
            <w:vMerge w:val="restart"/>
          </w:tcPr>
          <w:p w14:paraId="4E878A37" w14:textId="3371B35B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</w:tcPr>
          <w:p w14:paraId="40CE37B9" w14:textId="60F212A2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</w:tcPr>
          <w:p w14:paraId="423C8295" w14:textId="47D55B5B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 w:val="restart"/>
          </w:tcPr>
          <w:p w14:paraId="266A67D2" w14:textId="21A0E2A8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ig 4</w:t>
            </w:r>
          </w:p>
        </w:tc>
      </w:tr>
      <w:tr w:rsidR="00D74F6D" w:rsidRPr="002D2892" w14:paraId="70853586" w14:textId="77777777" w:rsidTr="00563AB2">
        <w:tc>
          <w:tcPr>
            <w:tcW w:w="1589" w:type="dxa"/>
            <w:vMerge/>
          </w:tcPr>
          <w:p w14:paraId="07E50220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78F3E58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D57A310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361788A3" w14:textId="41C1BF85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</w:tcPr>
          <w:p w14:paraId="3FE1974D" w14:textId="2FF59EBB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C7646C1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2C908C84" w14:textId="77777777" w:rsidTr="00563AB2">
        <w:tc>
          <w:tcPr>
            <w:tcW w:w="1589" w:type="dxa"/>
            <w:vMerge/>
          </w:tcPr>
          <w:p w14:paraId="2E952EB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C2DEAF0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89AC576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64963C9F" w14:textId="40DD3605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</w:tcPr>
          <w:p w14:paraId="72A08A3B" w14:textId="67C523CF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13E3FDE9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7B611C41" w14:textId="77777777" w:rsidTr="00563AB2">
        <w:tc>
          <w:tcPr>
            <w:tcW w:w="1589" w:type="dxa"/>
            <w:vMerge/>
          </w:tcPr>
          <w:p w14:paraId="3E66766A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BD9885C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351390A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3E062C25" w14:textId="016E3C74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</w:tcPr>
          <w:p w14:paraId="0DD8566B" w14:textId="2238A6F5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3F780B9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522F6B1C" w14:textId="77777777" w:rsidTr="00563AB2">
        <w:tc>
          <w:tcPr>
            <w:tcW w:w="1589" w:type="dxa"/>
            <w:vMerge/>
          </w:tcPr>
          <w:p w14:paraId="7DD150A3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20F79AB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6BB8A17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63AD3639" w14:textId="7D11F16C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</w:tcPr>
          <w:p w14:paraId="07060672" w14:textId="5F8EB90F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0D31FFCF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195BA7EC" w14:textId="77777777" w:rsidTr="00563AB2">
        <w:tc>
          <w:tcPr>
            <w:tcW w:w="1589" w:type="dxa"/>
            <w:vMerge/>
          </w:tcPr>
          <w:p w14:paraId="207662B1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8B4D56C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C6C881F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7AAED8B6" w14:textId="3467C0C9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</w:tcPr>
          <w:p w14:paraId="20BCBAF3" w14:textId="19E2BF13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035CC76F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36089269" w14:textId="77777777" w:rsidTr="005F53A1">
        <w:tc>
          <w:tcPr>
            <w:tcW w:w="1589" w:type="dxa"/>
            <w:vMerge/>
          </w:tcPr>
          <w:p w14:paraId="4B64CCEB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5162424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6D7571EF" w14:textId="2BFA816D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4DA0DD94" w14:textId="71DD7AB6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E8E8E8" w:themeFill="background2"/>
          </w:tcPr>
          <w:p w14:paraId="2F614511" w14:textId="02745DA3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1A36FE6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39E663E8" w14:textId="77777777" w:rsidTr="005F53A1">
        <w:tc>
          <w:tcPr>
            <w:tcW w:w="1589" w:type="dxa"/>
            <w:vMerge/>
          </w:tcPr>
          <w:p w14:paraId="6A1A08E1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3D389B1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0DC06AD9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6555F8A1" w14:textId="58B99805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E8E8E8" w:themeFill="background2"/>
          </w:tcPr>
          <w:p w14:paraId="0A5D9717" w14:textId="4538DA1B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379FCDC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12AC41A5" w14:textId="77777777" w:rsidTr="005F53A1">
        <w:tc>
          <w:tcPr>
            <w:tcW w:w="1589" w:type="dxa"/>
            <w:vMerge/>
          </w:tcPr>
          <w:p w14:paraId="3A1FB670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DA6C41F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31BEC68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7ED23CC5" w14:textId="6309D40D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E8E8E8" w:themeFill="background2"/>
          </w:tcPr>
          <w:p w14:paraId="62723FB6" w14:textId="311417E0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5403038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0FC57AE6" w14:textId="77777777" w:rsidTr="005F53A1">
        <w:tc>
          <w:tcPr>
            <w:tcW w:w="1589" w:type="dxa"/>
            <w:vMerge/>
          </w:tcPr>
          <w:p w14:paraId="200F5AD3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81C0242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358F5AE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579ED084" w14:textId="0B18E791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E8E8E8" w:themeFill="background2"/>
          </w:tcPr>
          <w:p w14:paraId="02B2432E" w14:textId="6AE4C39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0BC7EC6B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5E2E00D2" w14:textId="77777777" w:rsidTr="005F53A1">
        <w:tc>
          <w:tcPr>
            <w:tcW w:w="1589" w:type="dxa"/>
            <w:vMerge/>
          </w:tcPr>
          <w:p w14:paraId="258B4FCD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C813B6B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34D170C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61E16F44" w14:textId="55786E48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E8E8E8" w:themeFill="background2"/>
          </w:tcPr>
          <w:p w14:paraId="20767B24" w14:textId="6530622D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7C5EDC15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6B65B767" w14:textId="77777777" w:rsidTr="005F53A1">
        <w:tc>
          <w:tcPr>
            <w:tcW w:w="1589" w:type="dxa"/>
            <w:vMerge/>
          </w:tcPr>
          <w:p w14:paraId="3564C36E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5AA16D8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193B4C0A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12E0E0F2" w14:textId="082B9A60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E8E8E8" w:themeFill="background2"/>
          </w:tcPr>
          <w:p w14:paraId="58225810" w14:textId="0C334EF6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389947D6" w14:textId="77777777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4F6D" w:rsidRPr="002D2892" w14:paraId="23FE1E2F" w14:textId="77777777" w:rsidTr="00563AB2">
        <w:tc>
          <w:tcPr>
            <w:tcW w:w="1589" w:type="dxa"/>
            <w:vMerge w:val="restart"/>
          </w:tcPr>
          <w:p w14:paraId="39A4F001" w14:textId="2F14005F" w:rsidR="00D74F6D" w:rsidRPr="002D2892" w:rsidRDefault="008D69B1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Fusarium keratoplasticum</w:t>
            </w:r>
          </w:p>
        </w:tc>
        <w:tc>
          <w:tcPr>
            <w:tcW w:w="1589" w:type="dxa"/>
            <w:vMerge w:val="restart"/>
          </w:tcPr>
          <w:p w14:paraId="07981F46" w14:textId="18E251E4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Voriconazole</w:t>
            </w:r>
          </w:p>
        </w:tc>
        <w:tc>
          <w:tcPr>
            <w:tcW w:w="1589" w:type="dxa"/>
            <w:vMerge w:val="restart"/>
          </w:tcPr>
          <w:p w14:paraId="71F469CA" w14:textId="3D6C696D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</w:tcPr>
          <w:p w14:paraId="488B4E69" w14:textId="0A5054A2" w:rsidR="00D74F6D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D69B1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1589" w:type="dxa"/>
          </w:tcPr>
          <w:p w14:paraId="234BFEDE" w14:textId="77A23529" w:rsidR="00D74F6D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D69B1">
              <w:rPr>
                <w:rFonts w:asciiTheme="minorHAnsi" w:hAnsiTheme="minorHAnsi" w:cstheme="minorHAnsi"/>
                <w:sz w:val="16"/>
                <w:szCs w:val="16"/>
              </w:rPr>
              <w:t>0.0235</w:t>
            </w:r>
          </w:p>
        </w:tc>
        <w:tc>
          <w:tcPr>
            <w:tcW w:w="1590" w:type="dxa"/>
            <w:vMerge w:val="restart"/>
          </w:tcPr>
          <w:p w14:paraId="357D53A1" w14:textId="2979D375" w:rsidR="00D74F6D" w:rsidRPr="002D2892" w:rsidRDefault="00D74F6D" w:rsidP="00D74F6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Fig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8D69B1" w:rsidRPr="002D2892" w14:paraId="24B5D9DB" w14:textId="77777777" w:rsidTr="00563AB2">
        <w:tc>
          <w:tcPr>
            <w:tcW w:w="1589" w:type="dxa"/>
            <w:vMerge/>
          </w:tcPr>
          <w:p w14:paraId="75C5E06A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33F36F2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B2BC63E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09611AAF" w14:textId="230D7510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589" w:type="dxa"/>
          </w:tcPr>
          <w:p w14:paraId="6D495D40" w14:textId="332BAF0E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328B4A80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D69B1" w:rsidRPr="002D2892" w14:paraId="5D10F334" w14:textId="77777777" w:rsidTr="00563AB2">
        <w:tc>
          <w:tcPr>
            <w:tcW w:w="1589" w:type="dxa"/>
            <w:vMerge/>
          </w:tcPr>
          <w:p w14:paraId="1FD57BD5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BFC5486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A4370B8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08482D19" w14:textId="5650A3CE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89" w:type="dxa"/>
          </w:tcPr>
          <w:p w14:paraId="53F6BB13" w14:textId="2DE77884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3B739B13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D69B1" w:rsidRPr="002D2892" w14:paraId="33730A7A" w14:textId="77777777" w:rsidTr="00563AB2">
        <w:tc>
          <w:tcPr>
            <w:tcW w:w="1589" w:type="dxa"/>
            <w:vMerge/>
          </w:tcPr>
          <w:p w14:paraId="2D9EC048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E43568C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85C0686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3D7313C1" w14:textId="6EA8EA21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89" w:type="dxa"/>
          </w:tcPr>
          <w:p w14:paraId="02C99B20" w14:textId="24071DEC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0B50BD18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D69B1" w:rsidRPr="002D2892" w14:paraId="0B3CE9CD" w14:textId="77777777" w:rsidTr="00563AB2">
        <w:tc>
          <w:tcPr>
            <w:tcW w:w="1589" w:type="dxa"/>
            <w:vMerge/>
          </w:tcPr>
          <w:p w14:paraId="51900401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CF68AE8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93BB961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43438293" w14:textId="612ADB1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89" w:type="dxa"/>
          </w:tcPr>
          <w:p w14:paraId="0FF50E0F" w14:textId="4013A28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72901F5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D69B1" w:rsidRPr="002D2892" w14:paraId="09469BBF" w14:textId="77777777" w:rsidTr="00563AB2">
        <w:tc>
          <w:tcPr>
            <w:tcW w:w="1589" w:type="dxa"/>
            <w:vMerge/>
          </w:tcPr>
          <w:p w14:paraId="4206DE47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C8A2030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A01A0EF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2B87E650" w14:textId="4423D8CC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89" w:type="dxa"/>
          </w:tcPr>
          <w:p w14:paraId="179B5DB6" w14:textId="4C4EECEF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3E66D001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D69B1" w:rsidRPr="002D2892" w14:paraId="33D4B082" w14:textId="77777777" w:rsidTr="008D69B1">
        <w:trPr>
          <w:trHeight w:val="67"/>
        </w:trPr>
        <w:tc>
          <w:tcPr>
            <w:tcW w:w="1589" w:type="dxa"/>
            <w:vMerge/>
          </w:tcPr>
          <w:p w14:paraId="5BD5BF21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212350C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7F89E1F3" w14:textId="7EBBFE8F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67AE2A40" w14:textId="4A5BAD45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D69B1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1589" w:type="dxa"/>
            <w:shd w:val="clear" w:color="auto" w:fill="E8E8E8" w:themeFill="background2"/>
          </w:tcPr>
          <w:p w14:paraId="1F97C693" w14:textId="6FC56142" w:rsidR="008D69B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00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590" w:type="dxa"/>
            <w:vMerge/>
          </w:tcPr>
          <w:p w14:paraId="1CA9A968" w14:textId="77777777" w:rsidR="008D69B1" w:rsidRPr="002D2892" w:rsidRDefault="008D69B1" w:rsidP="008D69B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5AF365F4" w14:textId="77777777" w:rsidTr="008D69B1">
        <w:tc>
          <w:tcPr>
            <w:tcW w:w="1589" w:type="dxa"/>
            <w:vMerge/>
          </w:tcPr>
          <w:p w14:paraId="339B098A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DC9B166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1DA76DB9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3B29199D" w14:textId="3A130F9A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589" w:type="dxa"/>
            <w:shd w:val="clear" w:color="auto" w:fill="E8E8E8" w:themeFill="background2"/>
          </w:tcPr>
          <w:p w14:paraId="32C879D9" w14:textId="1B20728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FF73D31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3E0B1E55" w14:textId="77777777" w:rsidTr="008D69B1">
        <w:tc>
          <w:tcPr>
            <w:tcW w:w="1589" w:type="dxa"/>
            <w:vMerge/>
          </w:tcPr>
          <w:p w14:paraId="451E383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360B10A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1F74928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5626A407" w14:textId="084A512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89" w:type="dxa"/>
            <w:shd w:val="clear" w:color="auto" w:fill="E8E8E8" w:themeFill="background2"/>
          </w:tcPr>
          <w:p w14:paraId="236F8FF7" w14:textId="46D57F8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09F2AE0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64D08A27" w14:textId="77777777" w:rsidTr="008D69B1">
        <w:tc>
          <w:tcPr>
            <w:tcW w:w="1589" w:type="dxa"/>
            <w:vMerge/>
          </w:tcPr>
          <w:p w14:paraId="61334F8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87E84AD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78B48EC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41D64F65" w14:textId="26170BB9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89" w:type="dxa"/>
            <w:shd w:val="clear" w:color="auto" w:fill="E8E8E8" w:themeFill="background2"/>
          </w:tcPr>
          <w:p w14:paraId="55B0AD22" w14:textId="078A2E85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75EECA3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2DFBB193" w14:textId="77777777" w:rsidTr="008D69B1">
        <w:tc>
          <w:tcPr>
            <w:tcW w:w="1589" w:type="dxa"/>
            <w:vMerge/>
          </w:tcPr>
          <w:p w14:paraId="5167E27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9678E7A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34D1AE5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6B1A3F81" w14:textId="5D297C8A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89" w:type="dxa"/>
            <w:shd w:val="clear" w:color="auto" w:fill="E8E8E8" w:themeFill="background2"/>
          </w:tcPr>
          <w:p w14:paraId="69033A63" w14:textId="5B275AF0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3BE3D1FD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7873CF38" w14:textId="77777777" w:rsidTr="008D69B1">
        <w:tc>
          <w:tcPr>
            <w:tcW w:w="1589" w:type="dxa"/>
            <w:vMerge/>
          </w:tcPr>
          <w:p w14:paraId="24CD5B50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534CCF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05A76BA9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2D9DCBC" w14:textId="1B9BAD26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89" w:type="dxa"/>
            <w:shd w:val="clear" w:color="auto" w:fill="E8E8E8" w:themeFill="background2"/>
          </w:tcPr>
          <w:p w14:paraId="7AF5BD75" w14:textId="0FD892F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072354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18A9F6A8" w14:textId="77777777" w:rsidTr="00563AB2">
        <w:tc>
          <w:tcPr>
            <w:tcW w:w="1589" w:type="dxa"/>
            <w:vMerge/>
          </w:tcPr>
          <w:p w14:paraId="06379ED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</w:tcPr>
          <w:p w14:paraId="1ED54D03" w14:textId="4D3CE3CA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luconazole</w:t>
            </w:r>
          </w:p>
        </w:tc>
        <w:tc>
          <w:tcPr>
            <w:tcW w:w="1589" w:type="dxa"/>
            <w:vMerge w:val="restart"/>
          </w:tcPr>
          <w:p w14:paraId="77F83AB0" w14:textId="33FB9852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</w:tcPr>
          <w:p w14:paraId="08F06089" w14:textId="0C70462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</w:tcPr>
          <w:p w14:paraId="08B41F25" w14:textId="1DDAC44C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gt;0.9999</w:t>
            </w:r>
          </w:p>
        </w:tc>
        <w:tc>
          <w:tcPr>
            <w:tcW w:w="1590" w:type="dxa"/>
            <w:vMerge w:val="restart"/>
          </w:tcPr>
          <w:p w14:paraId="011B8AD6" w14:textId="14E806C0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Fig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</w:tr>
      <w:tr w:rsidR="00351341" w:rsidRPr="002D2892" w14:paraId="0D6EF40C" w14:textId="77777777" w:rsidTr="00563AB2">
        <w:tc>
          <w:tcPr>
            <w:tcW w:w="1589" w:type="dxa"/>
            <w:vMerge/>
          </w:tcPr>
          <w:p w14:paraId="3C11BD6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F9B60E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6E1318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1836811B" w14:textId="4A40E239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</w:tcPr>
          <w:p w14:paraId="7E03B9F4" w14:textId="127F8476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9539</w:t>
            </w:r>
          </w:p>
        </w:tc>
        <w:tc>
          <w:tcPr>
            <w:tcW w:w="1590" w:type="dxa"/>
            <w:vMerge/>
          </w:tcPr>
          <w:p w14:paraId="7001BAFA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5D25642E" w14:textId="77777777" w:rsidTr="00563AB2">
        <w:tc>
          <w:tcPr>
            <w:tcW w:w="1589" w:type="dxa"/>
            <w:vMerge/>
          </w:tcPr>
          <w:p w14:paraId="2006115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3D35C8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E920D9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44207CE6" w14:textId="36336F30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</w:tcPr>
          <w:p w14:paraId="2D6466FC" w14:textId="316FCB95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9616</w:t>
            </w:r>
          </w:p>
        </w:tc>
        <w:tc>
          <w:tcPr>
            <w:tcW w:w="1590" w:type="dxa"/>
            <w:vMerge/>
          </w:tcPr>
          <w:p w14:paraId="7FCFACC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5EDF57DF" w14:textId="77777777" w:rsidTr="00563AB2">
        <w:tc>
          <w:tcPr>
            <w:tcW w:w="1589" w:type="dxa"/>
            <w:vMerge/>
          </w:tcPr>
          <w:p w14:paraId="64A5E3F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B28A5F9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174105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0CA4572B" w14:textId="6E3D4D0A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</w:tcPr>
          <w:p w14:paraId="17B0B383" w14:textId="17A3B14F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9970</w:t>
            </w:r>
          </w:p>
        </w:tc>
        <w:tc>
          <w:tcPr>
            <w:tcW w:w="1590" w:type="dxa"/>
            <w:vMerge/>
          </w:tcPr>
          <w:p w14:paraId="70E3667A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1638EE73" w14:textId="77777777" w:rsidTr="00563AB2">
        <w:tc>
          <w:tcPr>
            <w:tcW w:w="1589" w:type="dxa"/>
            <w:vMerge/>
          </w:tcPr>
          <w:p w14:paraId="65B15CF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047B46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9E0193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65338E32" w14:textId="40C17936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</w:tcPr>
          <w:p w14:paraId="05E2F7BF" w14:textId="46AA89CC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8442</w:t>
            </w:r>
          </w:p>
        </w:tc>
        <w:tc>
          <w:tcPr>
            <w:tcW w:w="1590" w:type="dxa"/>
            <w:vMerge/>
          </w:tcPr>
          <w:p w14:paraId="6F471D3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4E1E9830" w14:textId="77777777" w:rsidTr="00563AB2">
        <w:tc>
          <w:tcPr>
            <w:tcW w:w="1589" w:type="dxa"/>
            <w:vMerge/>
          </w:tcPr>
          <w:p w14:paraId="73070952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FFD9356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E0A3084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17F435E9" w14:textId="5953DAC4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</w:tcPr>
          <w:p w14:paraId="0EC4EC29" w14:textId="03DB635C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9946</w:t>
            </w:r>
          </w:p>
        </w:tc>
        <w:tc>
          <w:tcPr>
            <w:tcW w:w="1590" w:type="dxa"/>
            <w:vMerge/>
          </w:tcPr>
          <w:p w14:paraId="33A4A36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2D8C69C4" w14:textId="77777777" w:rsidTr="008D69B1">
        <w:tc>
          <w:tcPr>
            <w:tcW w:w="1589" w:type="dxa"/>
            <w:vMerge/>
          </w:tcPr>
          <w:p w14:paraId="7CB3A98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37BBAA0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0CB3351D" w14:textId="57886BAB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52095AB9" w14:textId="5CC334B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E8E8E8" w:themeFill="background2"/>
          </w:tcPr>
          <w:p w14:paraId="4BEA4618" w14:textId="00E42405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9126</w:t>
            </w:r>
          </w:p>
        </w:tc>
        <w:tc>
          <w:tcPr>
            <w:tcW w:w="1590" w:type="dxa"/>
            <w:vMerge/>
          </w:tcPr>
          <w:p w14:paraId="758FED3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472C5E9D" w14:textId="77777777" w:rsidTr="008D69B1">
        <w:tc>
          <w:tcPr>
            <w:tcW w:w="1589" w:type="dxa"/>
            <w:vMerge/>
          </w:tcPr>
          <w:p w14:paraId="6299474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D4FB8C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667038D4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7A40FFFE" w14:textId="47CB0F3A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E8E8E8" w:themeFill="background2"/>
          </w:tcPr>
          <w:p w14:paraId="2AA9B174" w14:textId="0974422E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2054</w:t>
            </w:r>
          </w:p>
        </w:tc>
        <w:tc>
          <w:tcPr>
            <w:tcW w:w="1590" w:type="dxa"/>
            <w:vMerge/>
          </w:tcPr>
          <w:p w14:paraId="4B09847C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7038E280" w14:textId="77777777" w:rsidTr="008D69B1">
        <w:tc>
          <w:tcPr>
            <w:tcW w:w="1589" w:type="dxa"/>
            <w:vMerge/>
          </w:tcPr>
          <w:p w14:paraId="791AD66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5A052B6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4291DE91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71144155" w14:textId="5413F25F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E8E8E8" w:themeFill="background2"/>
          </w:tcPr>
          <w:p w14:paraId="311B3FDC" w14:textId="2577A1A8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3403</w:t>
            </w:r>
          </w:p>
        </w:tc>
        <w:tc>
          <w:tcPr>
            <w:tcW w:w="1590" w:type="dxa"/>
            <w:vMerge/>
          </w:tcPr>
          <w:p w14:paraId="7D6D96A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43A74DF6" w14:textId="77777777" w:rsidTr="008D69B1">
        <w:tc>
          <w:tcPr>
            <w:tcW w:w="1589" w:type="dxa"/>
            <w:vMerge/>
          </w:tcPr>
          <w:p w14:paraId="627703A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AD3B7AC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7739F61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5A2711A" w14:textId="1C45F93C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E8E8E8" w:themeFill="background2"/>
          </w:tcPr>
          <w:p w14:paraId="43D9B475" w14:textId="4ADEEE74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0445</w:t>
            </w:r>
          </w:p>
        </w:tc>
        <w:tc>
          <w:tcPr>
            <w:tcW w:w="1590" w:type="dxa"/>
            <w:vMerge/>
          </w:tcPr>
          <w:p w14:paraId="11ECC752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03FA33AC" w14:textId="77777777" w:rsidTr="008D69B1">
        <w:tc>
          <w:tcPr>
            <w:tcW w:w="1589" w:type="dxa"/>
            <w:vMerge/>
          </w:tcPr>
          <w:p w14:paraId="549D6D24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670CFD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20E1B20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D76E733" w14:textId="43773AA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E8E8E8" w:themeFill="background2"/>
          </w:tcPr>
          <w:p w14:paraId="2590354B" w14:textId="2F5BF4BA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0082</w:t>
            </w:r>
          </w:p>
        </w:tc>
        <w:tc>
          <w:tcPr>
            <w:tcW w:w="1590" w:type="dxa"/>
            <w:vMerge/>
          </w:tcPr>
          <w:p w14:paraId="285946B4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05C7145F" w14:textId="77777777" w:rsidTr="008D69B1">
        <w:tc>
          <w:tcPr>
            <w:tcW w:w="1589" w:type="dxa"/>
            <w:vMerge/>
          </w:tcPr>
          <w:p w14:paraId="66037929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E4C1920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386CA470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3AED1EED" w14:textId="5011F9E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E8E8E8" w:themeFill="background2"/>
          </w:tcPr>
          <w:p w14:paraId="35C83374" w14:textId="30A1B00E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01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590" w:type="dxa"/>
            <w:vMerge/>
          </w:tcPr>
          <w:p w14:paraId="5C6ABC4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21E7BD1B" w14:textId="77777777" w:rsidTr="00563AB2">
        <w:tc>
          <w:tcPr>
            <w:tcW w:w="1589" w:type="dxa"/>
            <w:vMerge/>
          </w:tcPr>
          <w:p w14:paraId="19BA47E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</w:tcPr>
          <w:p w14:paraId="1A654E60" w14:textId="62010DC5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mphotericin B</w:t>
            </w:r>
          </w:p>
        </w:tc>
        <w:tc>
          <w:tcPr>
            <w:tcW w:w="1589" w:type="dxa"/>
            <w:vMerge w:val="restart"/>
          </w:tcPr>
          <w:p w14:paraId="3B7C6A1A" w14:textId="5D7A1A2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</w:tcPr>
          <w:p w14:paraId="2EFF4E40" w14:textId="48E0CA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</w:tcPr>
          <w:p w14:paraId="1369A8D2" w14:textId="0C55FE3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0351</w:t>
            </w:r>
          </w:p>
        </w:tc>
        <w:tc>
          <w:tcPr>
            <w:tcW w:w="1590" w:type="dxa"/>
            <w:vMerge w:val="restart"/>
          </w:tcPr>
          <w:p w14:paraId="577E4346" w14:textId="57FBF66C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Fig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</w:tr>
      <w:tr w:rsidR="00351341" w:rsidRPr="002D2892" w14:paraId="5DEF8773" w14:textId="77777777" w:rsidTr="00563AB2">
        <w:tc>
          <w:tcPr>
            <w:tcW w:w="1589" w:type="dxa"/>
            <w:vMerge/>
          </w:tcPr>
          <w:p w14:paraId="4C9EECB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7ECA212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C1241B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0370C828" w14:textId="72C42273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</w:tcPr>
          <w:p w14:paraId="18BB4781" w14:textId="1060911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0001</w:t>
            </w:r>
          </w:p>
        </w:tc>
        <w:tc>
          <w:tcPr>
            <w:tcW w:w="1590" w:type="dxa"/>
            <w:vMerge/>
          </w:tcPr>
          <w:p w14:paraId="63B2D05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672F0910" w14:textId="77777777" w:rsidTr="00563AB2">
        <w:tc>
          <w:tcPr>
            <w:tcW w:w="1589" w:type="dxa"/>
            <w:vMerge/>
          </w:tcPr>
          <w:p w14:paraId="378E2E3A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4903B2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C39A64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1AACAF3D" w14:textId="696A9335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</w:tcPr>
          <w:p w14:paraId="6DCB6889" w14:textId="26259192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2F764482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7AE90A32" w14:textId="77777777" w:rsidTr="00563AB2">
        <w:tc>
          <w:tcPr>
            <w:tcW w:w="1589" w:type="dxa"/>
            <w:vMerge/>
          </w:tcPr>
          <w:p w14:paraId="16182AC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82ED01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6F2D9F9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5DA125CF" w14:textId="389E34CB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</w:tcPr>
          <w:p w14:paraId="0A3455E3" w14:textId="43C6DA0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14CF973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7C279E04" w14:textId="77777777" w:rsidTr="00563AB2">
        <w:tc>
          <w:tcPr>
            <w:tcW w:w="1589" w:type="dxa"/>
            <w:vMerge/>
          </w:tcPr>
          <w:p w14:paraId="6F7ACCD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511EA7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B5CA94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1CD6DEAA" w14:textId="285C0FB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</w:tcPr>
          <w:p w14:paraId="7A28D960" w14:textId="75A4C20B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0C282BD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1BD86904" w14:textId="77777777" w:rsidTr="00563AB2">
        <w:tc>
          <w:tcPr>
            <w:tcW w:w="1589" w:type="dxa"/>
            <w:vMerge/>
          </w:tcPr>
          <w:p w14:paraId="698787A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F6C357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54BCC41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07E7B208" w14:textId="6ED47DC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</w:tcPr>
          <w:p w14:paraId="5EA59D45" w14:textId="5CACB6FB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128F3B08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1ADBD773" w14:textId="77777777" w:rsidTr="008D69B1">
        <w:tc>
          <w:tcPr>
            <w:tcW w:w="1589" w:type="dxa"/>
            <w:vMerge/>
          </w:tcPr>
          <w:p w14:paraId="1A13664D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5485616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731B7A15" w14:textId="4EC04176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00276DA5" w14:textId="1FC1AA06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E8E8E8" w:themeFill="background2"/>
          </w:tcPr>
          <w:p w14:paraId="03A609B8" w14:textId="4943985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9024</w:t>
            </w:r>
          </w:p>
        </w:tc>
        <w:tc>
          <w:tcPr>
            <w:tcW w:w="1590" w:type="dxa"/>
            <w:vMerge/>
          </w:tcPr>
          <w:p w14:paraId="13CF82D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40455A7C" w14:textId="77777777" w:rsidTr="008D69B1">
        <w:tc>
          <w:tcPr>
            <w:tcW w:w="1589" w:type="dxa"/>
            <w:vMerge/>
          </w:tcPr>
          <w:p w14:paraId="0EED047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5D19E8D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45BC661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67A50BD1" w14:textId="63A46BEA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E8E8E8" w:themeFill="background2"/>
          </w:tcPr>
          <w:p w14:paraId="41C3491C" w14:textId="6E44321E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8278</w:t>
            </w:r>
          </w:p>
        </w:tc>
        <w:tc>
          <w:tcPr>
            <w:tcW w:w="1590" w:type="dxa"/>
            <w:vMerge/>
          </w:tcPr>
          <w:p w14:paraId="7BD89E7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2275C210" w14:textId="77777777" w:rsidTr="008D69B1">
        <w:tc>
          <w:tcPr>
            <w:tcW w:w="1589" w:type="dxa"/>
            <w:vMerge/>
          </w:tcPr>
          <w:p w14:paraId="6D6AE36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8A3E1E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021F41C1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42A37DF" w14:textId="35CCD1A4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E8E8E8" w:themeFill="background2"/>
          </w:tcPr>
          <w:p w14:paraId="62AE26AD" w14:textId="7717EE5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0006</w:t>
            </w:r>
          </w:p>
        </w:tc>
        <w:tc>
          <w:tcPr>
            <w:tcW w:w="1590" w:type="dxa"/>
            <w:vMerge/>
          </w:tcPr>
          <w:p w14:paraId="4E0EA250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051DF1B6" w14:textId="77777777" w:rsidTr="008D69B1">
        <w:tc>
          <w:tcPr>
            <w:tcW w:w="1589" w:type="dxa"/>
            <w:vMerge/>
          </w:tcPr>
          <w:p w14:paraId="1A00F8F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25B54C6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74D0093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6BFF7D24" w14:textId="0D934E0F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E8E8E8" w:themeFill="background2"/>
          </w:tcPr>
          <w:p w14:paraId="4370C464" w14:textId="1B395CB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0046</w:t>
            </w:r>
          </w:p>
        </w:tc>
        <w:tc>
          <w:tcPr>
            <w:tcW w:w="1590" w:type="dxa"/>
            <w:vMerge/>
          </w:tcPr>
          <w:p w14:paraId="582B02F9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3DABC181" w14:textId="77777777" w:rsidTr="008D69B1">
        <w:tc>
          <w:tcPr>
            <w:tcW w:w="1589" w:type="dxa"/>
            <w:vMerge/>
          </w:tcPr>
          <w:p w14:paraId="4CCD44E0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9D8260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7437E6E1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1FA14E2F" w14:textId="672641E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E8E8E8" w:themeFill="background2"/>
          </w:tcPr>
          <w:p w14:paraId="0A413213" w14:textId="37B4A253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022AC3F2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6D9B5B48" w14:textId="77777777" w:rsidTr="008D69B1">
        <w:tc>
          <w:tcPr>
            <w:tcW w:w="1589" w:type="dxa"/>
            <w:vMerge/>
          </w:tcPr>
          <w:p w14:paraId="0707948C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8DA61B3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7CE2FB9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2ADBFCAC" w14:textId="41BA49E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E8E8E8" w:themeFill="background2"/>
          </w:tcPr>
          <w:p w14:paraId="54791A57" w14:textId="27C41F0C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4F45CDD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1D8AB4C8" w14:textId="77777777" w:rsidTr="00563AB2">
        <w:tc>
          <w:tcPr>
            <w:tcW w:w="1589" w:type="dxa"/>
            <w:vMerge/>
          </w:tcPr>
          <w:p w14:paraId="68FC6679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</w:tcPr>
          <w:p w14:paraId="35F41363" w14:textId="4D32A7D3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aspofungin</w:t>
            </w:r>
          </w:p>
        </w:tc>
        <w:tc>
          <w:tcPr>
            <w:tcW w:w="1589" w:type="dxa"/>
            <w:vMerge w:val="restart"/>
          </w:tcPr>
          <w:p w14:paraId="6F98983A" w14:textId="2B5D3480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</w:tcPr>
          <w:p w14:paraId="4C14CC0D" w14:textId="406A221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589" w:type="dxa"/>
          </w:tcPr>
          <w:p w14:paraId="54E4E69D" w14:textId="37359F0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gt;0.9999</w:t>
            </w:r>
          </w:p>
        </w:tc>
        <w:tc>
          <w:tcPr>
            <w:tcW w:w="1590" w:type="dxa"/>
            <w:vMerge w:val="restart"/>
          </w:tcPr>
          <w:p w14:paraId="6C6FF158" w14:textId="65DEAB6F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Fig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</w:tr>
      <w:tr w:rsidR="00351341" w:rsidRPr="002D2892" w14:paraId="0F357565" w14:textId="77777777" w:rsidTr="00563AB2">
        <w:tc>
          <w:tcPr>
            <w:tcW w:w="1589" w:type="dxa"/>
            <w:vMerge/>
          </w:tcPr>
          <w:p w14:paraId="6A2D0D8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D6C8679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76FC406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05BFDB85" w14:textId="42A9AE8F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89" w:type="dxa"/>
          </w:tcPr>
          <w:p w14:paraId="2C553FC8" w14:textId="2E8C4A5E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0.0045</w:t>
            </w:r>
          </w:p>
        </w:tc>
        <w:tc>
          <w:tcPr>
            <w:tcW w:w="1590" w:type="dxa"/>
            <w:vMerge/>
          </w:tcPr>
          <w:p w14:paraId="5D7C938D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7B35FFF6" w14:textId="77777777" w:rsidTr="00563AB2">
        <w:tc>
          <w:tcPr>
            <w:tcW w:w="1589" w:type="dxa"/>
            <w:vMerge/>
          </w:tcPr>
          <w:p w14:paraId="2AC1F45E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DC885E6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0C5BAE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7C9FC438" w14:textId="029A6943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89" w:type="dxa"/>
          </w:tcPr>
          <w:p w14:paraId="1837A12A" w14:textId="3FD5E092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292E95C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67566C15" w14:textId="77777777" w:rsidTr="00563AB2">
        <w:tc>
          <w:tcPr>
            <w:tcW w:w="1589" w:type="dxa"/>
            <w:vMerge/>
          </w:tcPr>
          <w:p w14:paraId="29FE441A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A876546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7450160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0D529CA4" w14:textId="78C4E37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89" w:type="dxa"/>
          </w:tcPr>
          <w:p w14:paraId="354FEE1C" w14:textId="0B151FA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566E7A4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1CC35DEC" w14:textId="77777777" w:rsidTr="00563AB2">
        <w:tc>
          <w:tcPr>
            <w:tcW w:w="1589" w:type="dxa"/>
            <w:vMerge/>
          </w:tcPr>
          <w:p w14:paraId="50887281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D9D961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1936797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4EF9DC07" w14:textId="34581C70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89" w:type="dxa"/>
          </w:tcPr>
          <w:p w14:paraId="627AE004" w14:textId="446CF322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1EF0F3BD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786DAD71" w14:textId="77777777" w:rsidTr="00563AB2">
        <w:tc>
          <w:tcPr>
            <w:tcW w:w="1589" w:type="dxa"/>
            <w:vMerge/>
          </w:tcPr>
          <w:p w14:paraId="55005CC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9F4B5E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BF451AB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</w:tcPr>
          <w:p w14:paraId="36EDB74E" w14:textId="629D3BCD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589" w:type="dxa"/>
          </w:tcPr>
          <w:p w14:paraId="589E0F4A" w14:textId="22B83D8A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42BD6F90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2B0683EA" w14:textId="77777777" w:rsidTr="008D69B1">
        <w:tc>
          <w:tcPr>
            <w:tcW w:w="1589" w:type="dxa"/>
            <w:vMerge/>
          </w:tcPr>
          <w:p w14:paraId="30957B4A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1A79C1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461D5416" w14:textId="1AC9DD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6E2FAF86" w14:textId="7A67C901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1589" w:type="dxa"/>
            <w:shd w:val="clear" w:color="auto" w:fill="E8E8E8" w:themeFill="background2"/>
          </w:tcPr>
          <w:p w14:paraId="366D9839" w14:textId="401F64C0" w:rsidR="00351341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699B">
              <w:rPr>
                <w:rFonts w:asciiTheme="minorHAnsi" w:hAnsiTheme="minorHAnsi" w:cstheme="minorHAnsi"/>
                <w:sz w:val="16"/>
                <w:szCs w:val="16"/>
              </w:rPr>
              <w:t>0.7009</w:t>
            </w:r>
          </w:p>
        </w:tc>
        <w:tc>
          <w:tcPr>
            <w:tcW w:w="1590" w:type="dxa"/>
            <w:vMerge/>
          </w:tcPr>
          <w:p w14:paraId="257595F4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51341" w:rsidRPr="002D2892" w14:paraId="0040B567" w14:textId="77777777" w:rsidTr="008D69B1">
        <w:tc>
          <w:tcPr>
            <w:tcW w:w="1589" w:type="dxa"/>
            <w:vMerge/>
          </w:tcPr>
          <w:p w14:paraId="39D83A35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73DE4F6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5C8585CF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96B4B3E" w14:textId="7A971250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89" w:type="dxa"/>
            <w:shd w:val="clear" w:color="auto" w:fill="E8E8E8" w:themeFill="background2"/>
          </w:tcPr>
          <w:p w14:paraId="7432325B" w14:textId="0F68EF19" w:rsidR="00351341" w:rsidRPr="002D2892" w:rsidRDefault="00A1699B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699B">
              <w:rPr>
                <w:rFonts w:asciiTheme="minorHAnsi" w:hAnsiTheme="minorHAnsi" w:cstheme="minorHAnsi"/>
                <w:sz w:val="16"/>
                <w:szCs w:val="16"/>
              </w:rPr>
              <w:t>0.0073</w:t>
            </w:r>
          </w:p>
        </w:tc>
        <w:tc>
          <w:tcPr>
            <w:tcW w:w="1590" w:type="dxa"/>
            <w:vMerge/>
          </w:tcPr>
          <w:p w14:paraId="44C2CD09" w14:textId="77777777" w:rsidR="00351341" w:rsidRPr="002D2892" w:rsidRDefault="00351341" w:rsidP="0035134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1699B" w:rsidRPr="002D2892" w14:paraId="1A16FE66" w14:textId="77777777" w:rsidTr="008D69B1">
        <w:tc>
          <w:tcPr>
            <w:tcW w:w="1589" w:type="dxa"/>
            <w:vMerge/>
          </w:tcPr>
          <w:p w14:paraId="32943917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B5EFEDE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066490D9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5B159498" w14:textId="10A67715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89" w:type="dxa"/>
            <w:shd w:val="clear" w:color="auto" w:fill="E8E8E8" w:themeFill="background2"/>
          </w:tcPr>
          <w:p w14:paraId="65F27B29" w14:textId="7AE4803C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226BBBF9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1699B" w:rsidRPr="002D2892" w14:paraId="1498BCFE" w14:textId="77777777" w:rsidTr="008D69B1">
        <w:tc>
          <w:tcPr>
            <w:tcW w:w="1589" w:type="dxa"/>
            <w:vMerge/>
          </w:tcPr>
          <w:p w14:paraId="3AE9E3FC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9DC119D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4A9C906C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735D57A6" w14:textId="5D332962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89" w:type="dxa"/>
            <w:shd w:val="clear" w:color="auto" w:fill="E8E8E8" w:themeFill="background2"/>
          </w:tcPr>
          <w:p w14:paraId="5EF86208" w14:textId="2B188A10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79D5A7F1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1699B" w:rsidRPr="002D2892" w14:paraId="5EB7384D" w14:textId="77777777" w:rsidTr="008D69B1">
        <w:tc>
          <w:tcPr>
            <w:tcW w:w="1589" w:type="dxa"/>
            <w:vMerge/>
          </w:tcPr>
          <w:p w14:paraId="677B877D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909B36F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543567D0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1FDC8323" w14:textId="0EC77CC1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89" w:type="dxa"/>
            <w:shd w:val="clear" w:color="auto" w:fill="E8E8E8" w:themeFill="background2"/>
          </w:tcPr>
          <w:p w14:paraId="699F90C2" w14:textId="677562D9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2981416A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1699B" w:rsidRPr="002D2892" w14:paraId="1CCD742D" w14:textId="77777777" w:rsidTr="008D69B1">
        <w:tc>
          <w:tcPr>
            <w:tcW w:w="1589" w:type="dxa"/>
            <w:vMerge/>
          </w:tcPr>
          <w:p w14:paraId="565E2590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4D3DBB4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7EA072C9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6C608686" w14:textId="1609BE06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589" w:type="dxa"/>
            <w:shd w:val="clear" w:color="auto" w:fill="E8E8E8" w:themeFill="background2"/>
          </w:tcPr>
          <w:p w14:paraId="4E15A61C" w14:textId="1D5E1346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5134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2F925B83" w14:textId="77777777" w:rsidR="00A1699B" w:rsidRPr="002D2892" w:rsidRDefault="00A1699B" w:rsidP="00A1699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09C7136E" w14:textId="77777777" w:rsidTr="00DE08CF">
        <w:tc>
          <w:tcPr>
            <w:tcW w:w="1589" w:type="dxa"/>
            <w:vMerge w:val="restart"/>
          </w:tcPr>
          <w:p w14:paraId="4C598EA4" w14:textId="77777777" w:rsidR="006869BA" w:rsidRDefault="006869BA" w:rsidP="006869B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F. falciforme</w:t>
            </w:r>
          </w:p>
          <w:p w14:paraId="2B3CA5FB" w14:textId="6ACE8504" w:rsidR="006869BA" w:rsidRPr="00DE08CF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C22919</w:t>
            </w:r>
          </w:p>
        </w:tc>
        <w:tc>
          <w:tcPr>
            <w:tcW w:w="1589" w:type="dxa"/>
            <w:vMerge w:val="restart"/>
          </w:tcPr>
          <w:p w14:paraId="50B86420" w14:textId="7363455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luconazole</w:t>
            </w:r>
          </w:p>
        </w:tc>
        <w:tc>
          <w:tcPr>
            <w:tcW w:w="1589" w:type="dxa"/>
            <w:vMerge w:val="restart"/>
            <w:shd w:val="clear" w:color="auto" w:fill="auto"/>
          </w:tcPr>
          <w:p w14:paraId="4CE60693" w14:textId="616CF65B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  <w:shd w:val="clear" w:color="auto" w:fill="auto"/>
          </w:tcPr>
          <w:p w14:paraId="2F972546" w14:textId="72D334DE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auto"/>
          </w:tcPr>
          <w:p w14:paraId="547DA92C" w14:textId="5A344CB9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&gt;0.9999</w:t>
            </w:r>
          </w:p>
        </w:tc>
        <w:tc>
          <w:tcPr>
            <w:tcW w:w="1590" w:type="dxa"/>
            <w:vMerge w:val="restart"/>
          </w:tcPr>
          <w:p w14:paraId="73CFE668" w14:textId="45A4DC9C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ig 9A</w:t>
            </w:r>
          </w:p>
        </w:tc>
      </w:tr>
      <w:tr w:rsidR="006869BA" w:rsidRPr="002D2892" w14:paraId="17B43B9A" w14:textId="77777777" w:rsidTr="00DE08CF">
        <w:tc>
          <w:tcPr>
            <w:tcW w:w="1589" w:type="dxa"/>
            <w:vMerge/>
          </w:tcPr>
          <w:p w14:paraId="1F021D62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F2DFE70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1286CD4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587D03CA" w14:textId="2BA01346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auto"/>
          </w:tcPr>
          <w:p w14:paraId="4F0739AB" w14:textId="76201B70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9845</w:t>
            </w:r>
          </w:p>
        </w:tc>
        <w:tc>
          <w:tcPr>
            <w:tcW w:w="1590" w:type="dxa"/>
            <w:vMerge/>
          </w:tcPr>
          <w:p w14:paraId="633C346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5693C2C3" w14:textId="77777777" w:rsidTr="00DE08CF">
        <w:tc>
          <w:tcPr>
            <w:tcW w:w="1589" w:type="dxa"/>
            <w:vMerge/>
          </w:tcPr>
          <w:p w14:paraId="38748BF3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A29BBC5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5E15743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78195C24" w14:textId="37102A30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auto"/>
          </w:tcPr>
          <w:p w14:paraId="7FF0C750" w14:textId="5DDAEB8F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9995</w:t>
            </w:r>
          </w:p>
        </w:tc>
        <w:tc>
          <w:tcPr>
            <w:tcW w:w="1590" w:type="dxa"/>
            <w:vMerge/>
          </w:tcPr>
          <w:p w14:paraId="531B3A2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420354CB" w14:textId="77777777" w:rsidTr="00DE08CF">
        <w:tc>
          <w:tcPr>
            <w:tcW w:w="1589" w:type="dxa"/>
            <w:vMerge/>
          </w:tcPr>
          <w:p w14:paraId="0048597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29E1435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357A2280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298A6A48" w14:textId="022F5167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auto"/>
          </w:tcPr>
          <w:p w14:paraId="3E1C2792" w14:textId="77D8464C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&gt;0.9999</w:t>
            </w:r>
          </w:p>
        </w:tc>
        <w:tc>
          <w:tcPr>
            <w:tcW w:w="1590" w:type="dxa"/>
            <w:vMerge/>
          </w:tcPr>
          <w:p w14:paraId="5926D69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1E207F92" w14:textId="77777777" w:rsidTr="00DE08CF">
        <w:tc>
          <w:tcPr>
            <w:tcW w:w="1589" w:type="dxa"/>
            <w:vMerge/>
          </w:tcPr>
          <w:p w14:paraId="11A9102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DDE3A8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717939D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52ADE326" w14:textId="6C528759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auto"/>
          </w:tcPr>
          <w:p w14:paraId="73EFF90D" w14:textId="1050C913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&gt;0.9999</w:t>
            </w:r>
          </w:p>
        </w:tc>
        <w:tc>
          <w:tcPr>
            <w:tcW w:w="1590" w:type="dxa"/>
            <w:vMerge/>
          </w:tcPr>
          <w:p w14:paraId="5832562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143CFE5F" w14:textId="77777777" w:rsidTr="00DE08CF">
        <w:tc>
          <w:tcPr>
            <w:tcW w:w="1589" w:type="dxa"/>
            <w:vMerge/>
          </w:tcPr>
          <w:p w14:paraId="38381E2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BE89A86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057CEBE9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24730C55" w14:textId="351F649C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auto"/>
          </w:tcPr>
          <w:p w14:paraId="6CACE5AE" w14:textId="297BA67D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7869</w:t>
            </w:r>
          </w:p>
        </w:tc>
        <w:tc>
          <w:tcPr>
            <w:tcW w:w="1590" w:type="dxa"/>
            <w:vMerge/>
          </w:tcPr>
          <w:p w14:paraId="3FF42505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4AA81ADE" w14:textId="77777777" w:rsidTr="008D69B1">
        <w:tc>
          <w:tcPr>
            <w:tcW w:w="1589" w:type="dxa"/>
            <w:vMerge/>
          </w:tcPr>
          <w:p w14:paraId="2C377A32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7578C7B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24B52CFE" w14:textId="2C33DAAD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558BCBBD" w14:textId="10638838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E8E8E8" w:themeFill="background2"/>
          </w:tcPr>
          <w:p w14:paraId="6F13E5BA" w14:textId="43468F96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018</w:t>
            </w:r>
          </w:p>
        </w:tc>
        <w:tc>
          <w:tcPr>
            <w:tcW w:w="1590" w:type="dxa"/>
            <w:vMerge/>
          </w:tcPr>
          <w:p w14:paraId="6961092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5CFC80FE" w14:textId="77777777" w:rsidTr="008D69B1">
        <w:tc>
          <w:tcPr>
            <w:tcW w:w="1589" w:type="dxa"/>
            <w:vMerge/>
          </w:tcPr>
          <w:p w14:paraId="05B81EE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386316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4E21F9B5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87584ED" w14:textId="556D9420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E8E8E8" w:themeFill="background2"/>
          </w:tcPr>
          <w:p w14:paraId="1F79285B" w14:textId="3B6C135D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023</w:t>
            </w:r>
          </w:p>
        </w:tc>
        <w:tc>
          <w:tcPr>
            <w:tcW w:w="1590" w:type="dxa"/>
            <w:vMerge/>
          </w:tcPr>
          <w:p w14:paraId="060DDDA4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0C7D40E2" w14:textId="77777777" w:rsidTr="008D69B1">
        <w:tc>
          <w:tcPr>
            <w:tcW w:w="1589" w:type="dxa"/>
            <w:vMerge/>
          </w:tcPr>
          <w:p w14:paraId="4419DB3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EFB973C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04E5B2D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7B0B887F" w14:textId="67D869E9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E8E8E8" w:themeFill="background2"/>
          </w:tcPr>
          <w:p w14:paraId="04806388" w14:textId="74C19250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075</w:t>
            </w:r>
          </w:p>
        </w:tc>
        <w:tc>
          <w:tcPr>
            <w:tcW w:w="1590" w:type="dxa"/>
            <w:vMerge/>
          </w:tcPr>
          <w:p w14:paraId="4C770164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11235AF1" w14:textId="77777777" w:rsidTr="008D69B1">
        <w:tc>
          <w:tcPr>
            <w:tcW w:w="1589" w:type="dxa"/>
            <w:vMerge/>
          </w:tcPr>
          <w:p w14:paraId="1549DBD4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D8310E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382D6E2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41E79307" w14:textId="74640B20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E8E8E8" w:themeFill="background2"/>
          </w:tcPr>
          <w:p w14:paraId="6C004A9B" w14:textId="2316A749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1326</w:t>
            </w:r>
          </w:p>
        </w:tc>
        <w:tc>
          <w:tcPr>
            <w:tcW w:w="1590" w:type="dxa"/>
            <w:vMerge/>
          </w:tcPr>
          <w:p w14:paraId="623B1F0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537FB04A" w14:textId="77777777" w:rsidTr="008D69B1">
        <w:tc>
          <w:tcPr>
            <w:tcW w:w="1589" w:type="dxa"/>
            <w:vMerge/>
          </w:tcPr>
          <w:p w14:paraId="69D5CD0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A26991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45CD1A78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687D501F" w14:textId="3D0BB1A7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E8E8E8" w:themeFill="background2"/>
          </w:tcPr>
          <w:p w14:paraId="2A77AFFF" w14:textId="6264B320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024</w:t>
            </w:r>
          </w:p>
        </w:tc>
        <w:tc>
          <w:tcPr>
            <w:tcW w:w="1590" w:type="dxa"/>
            <w:vMerge/>
          </w:tcPr>
          <w:p w14:paraId="4CA79158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03736769" w14:textId="77777777" w:rsidTr="008D69B1">
        <w:tc>
          <w:tcPr>
            <w:tcW w:w="1589" w:type="dxa"/>
            <w:vMerge/>
          </w:tcPr>
          <w:p w14:paraId="2B27784C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43ED4B3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1972AFB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5FCCE842" w14:textId="04AB2438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E8E8E8" w:themeFill="background2"/>
          </w:tcPr>
          <w:p w14:paraId="52F71CD1" w14:textId="398A115F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001</w:t>
            </w:r>
          </w:p>
        </w:tc>
        <w:tc>
          <w:tcPr>
            <w:tcW w:w="1590" w:type="dxa"/>
            <w:vMerge/>
          </w:tcPr>
          <w:p w14:paraId="6D196CE4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16D9E2FD" w14:textId="77777777" w:rsidTr="00DE08CF">
        <w:tc>
          <w:tcPr>
            <w:tcW w:w="1589" w:type="dxa"/>
            <w:vMerge w:val="restart"/>
          </w:tcPr>
          <w:p w14:paraId="19A4D409" w14:textId="77777777" w:rsidR="006869BA" w:rsidRDefault="006869BA" w:rsidP="006869B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F. falciforme</w:t>
            </w:r>
          </w:p>
          <w:p w14:paraId="6DC730C7" w14:textId="1904E8D6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C22927</w:t>
            </w:r>
          </w:p>
        </w:tc>
        <w:tc>
          <w:tcPr>
            <w:tcW w:w="1589" w:type="dxa"/>
            <w:vMerge w:val="restart"/>
          </w:tcPr>
          <w:p w14:paraId="0DA73B28" w14:textId="2D888AEB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luconazole</w:t>
            </w:r>
          </w:p>
        </w:tc>
        <w:tc>
          <w:tcPr>
            <w:tcW w:w="1589" w:type="dxa"/>
            <w:vMerge w:val="restart"/>
            <w:shd w:val="clear" w:color="auto" w:fill="auto"/>
          </w:tcPr>
          <w:p w14:paraId="6395208E" w14:textId="2EFE083F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  <w:shd w:val="clear" w:color="auto" w:fill="auto"/>
          </w:tcPr>
          <w:p w14:paraId="6B0EDC2C" w14:textId="540106CA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auto"/>
          </w:tcPr>
          <w:p w14:paraId="3421761A" w14:textId="134E3E63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4517</w:t>
            </w:r>
          </w:p>
        </w:tc>
        <w:tc>
          <w:tcPr>
            <w:tcW w:w="1590" w:type="dxa"/>
            <w:vMerge w:val="restart"/>
          </w:tcPr>
          <w:p w14:paraId="02BC8F80" w14:textId="50BAE19A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ig 9B</w:t>
            </w:r>
          </w:p>
        </w:tc>
      </w:tr>
      <w:tr w:rsidR="006869BA" w:rsidRPr="002D2892" w14:paraId="503EBD4E" w14:textId="77777777" w:rsidTr="00DE08CF">
        <w:tc>
          <w:tcPr>
            <w:tcW w:w="1589" w:type="dxa"/>
            <w:vMerge/>
          </w:tcPr>
          <w:p w14:paraId="2735F938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5CA6A000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7F5504D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7BA80BC3" w14:textId="466E449B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auto"/>
          </w:tcPr>
          <w:p w14:paraId="78D83FAF" w14:textId="2F5C70F7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868</w:t>
            </w:r>
          </w:p>
        </w:tc>
        <w:tc>
          <w:tcPr>
            <w:tcW w:w="1590" w:type="dxa"/>
            <w:vMerge/>
          </w:tcPr>
          <w:p w14:paraId="1B10028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3A4D8C95" w14:textId="77777777" w:rsidTr="00DE08CF">
        <w:tc>
          <w:tcPr>
            <w:tcW w:w="1589" w:type="dxa"/>
            <w:vMerge/>
          </w:tcPr>
          <w:p w14:paraId="2849E5B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5FF6FDC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2373097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0F3FCD97" w14:textId="0F4AC441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auto"/>
          </w:tcPr>
          <w:p w14:paraId="1DBED0C8" w14:textId="6280A059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808</w:t>
            </w:r>
          </w:p>
        </w:tc>
        <w:tc>
          <w:tcPr>
            <w:tcW w:w="1590" w:type="dxa"/>
            <w:vMerge/>
          </w:tcPr>
          <w:p w14:paraId="3C5C419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2B2E966B" w14:textId="77777777" w:rsidTr="00DE08CF">
        <w:tc>
          <w:tcPr>
            <w:tcW w:w="1589" w:type="dxa"/>
            <w:vMerge/>
          </w:tcPr>
          <w:p w14:paraId="2F18CD20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5820FD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49A7061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27A2AAA1" w14:textId="4257B234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auto"/>
          </w:tcPr>
          <w:p w14:paraId="2678B463" w14:textId="57516FD6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626</w:t>
            </w:r>
          </w:p>
        </w:tc>
        <w:tc>
          <w:tcPr>
            <w:tcW w:w="1590" w:type="dxa"/>
            <w:vMerge/>
          </w:tcPr>
          <w:p w14:paraId="7FAD01E4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2024C9EA" w14:textId="77777777" w:rsidTr="00DE08CF">
        <w:tc>
          <w:tcPr>
            <w:tcW w:w="1589" w:type="dxa"/>
            <w:vMerge/>
          </w:tcPr>
          <w:p w14:paraId="4524F98C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6863F22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5730DBE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08723ED6" w14:textId="395C3E65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auto"/>
          </w:tcPr>
          <w:p w14:paraId="21E15782" w14:textId="00D3A8BA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187</w:t>
            </w:r>
          </w:p>
        </w:tc>
        <w:tc>
          <w:tcPr>
            <w:tcW w:w="1590" w:type="dxa"/>
            <w:vMerge/>
          </w:tcPr>
          <w:p w14:paraId="5CE6DFC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01673685" w14:textId="77777777" w:rsidTr="00DE08CF">
        <w:tc>
          <w:tcPr>
            <w:tcW w:w="1589" w:type="dxa"/>
            <w:vMerge/>
          </w:tcPr>
          <w:p w14:paraId="1A98ED65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7D8008C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3499F84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11D70B6C" w14:textId="22D289CD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auto"/>
          </w:tcPr>
          <w:p w14:paraId="01DDEE3A" w14:textId="3D230C12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3A08DF3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173B1E60" w14:textId="77777777" w:rsidTr="008D69B1">
        <w:tc>
          <w:tcPr>
            <w:tcW w:w="1589" w:type="dxa"/>
            <w:vMerge/>
          </w:tcPr>
          <w:p w14:paraId="5872D38C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82A926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243F4C84" w14:textId="628F1580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2B67284A" w14:textId="01FD408A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E8E8E8" w:themeFill="background2"/>
          </w:tcPr>
          <w:p w14:paraId="2F816B89" w14:textId="73788F3C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1579</w:t>
            </w:r>
          </w:p>
        </w:tc>
        <w:tc>
          <w:tcPr>
            <w:tcW w:w="1590" w:type="dxa"/>
            <w:vMerge/>
          </w:tcPr>
          <w:p w14:paraId="130739A5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482E305F" w14:textId="77777777" w:rsidTr="008D69B1">
        <w:tc>
          <w:tcPr>
            <w:tcW w:w="1589" w:type="dxa"/>
            <w:vMerge/>
          </w:tcPr>
          <w:p w14:paraId="4ACB1BD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CF8FAB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26B86F3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C8E83BE" w14:textId="6BA1910C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E8E8E8" w:themeFill="background2"/>
          </w:tcPr>
          <w:p w14:paraId="5260DACD" w14:textId="6B6AD0D5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002</w:t>
            </w:r>
          </w:p>
        </w:tc>
        <w:tc>
          <w:tcPr>
            <w:tcW w:w="1590" w:type="dxa"/>
            <w:vMerge/>
          </w:tcPr>
          <w:p w14:paraId="68B6CEF3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6F330744" w14:textId="77777777" w:rsidTr="008D69B1">
        <w:tc>
          <w:tcPr>
            <w:tcW w:w="1589" w:type="dxa"/>
            <w:vMerge/>
          </w:tcPr>
          <w:p w14:paraId="71FA11E5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18D854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4D3F2E8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BE948FD" w14:textId="30466BEE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E8E8E8" w:themeFill="background2"/>
          </w:tcPr>
          <w:p w14:paraId="0FA1D81F" w14:textId="5844301A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002</w:t>
            </w:r>
          </w:p>
        </w:tc>
        <w:tc>
          <w:tcPr>
            <w:tcW w:w="1590" w:type="dxa"/>
            <w:vMerge/>
          </w:tcPr>
          <w:p w14:paraId="4EECD84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0973A080" w14:textId="77777777" w:rsidTr="008D69B1">
        <w:tc>
          <w:tcPr>
            <w:tcW w:w="1589" w:type="dxa"/>
            <w:vMerge/>
          </w:tcPr>
          <w:p w14:paraId="0341B2C3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A738529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0CC830B8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7701BD80" w14:textId="18A74987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E8E8E8" w:themeFill="background2"/>
          </w:tcPr>
          <w:p w14:paraId="18CFD111" w14:textId="434730DA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008</w:t>
            </w:r>
          </w:p>
        </w:tc>
        <w:tc>
          <w:tcPr>
            <w:tcW w:w="1590" w:type="dxa"/>
            <w:vMerge/>
          </w:tcPr>
          <w:p w14:paraId="7794259B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56D6AB23" w14:textId="77777777" w:rsidTr="008D69B1">
        <w:tc>
          <w:tcPr>
            <w:tcW w:w="1589" w:type="dxa"/>
            <w:vMerge/>
          </w:tcPr>
          <w:p w14:paraId="74DA6074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8B3358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0E1971C2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012DE0BE" w14:textId="64BC7F21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E8E8E8" w:themeFill="background2"/>
          </w:tcPr>
          <w:p w14:paraId="58139484" w14:textId="1E9EFD7E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02356E5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22F25038" w14:textId="77777777" w:rsidTr="008D69B1">
        <w:tc>
          <w:tcPr>
            <w:tcW w:w="1589" w:type="dxa"/>
            <w:vMerge/>
          </w:tcPr>
          <w:p w14:paraId="622CC7D8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AFB8E9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4F9B4BD8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13B96E78" w14:textId="2E6612F2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E8E8E8" w:themeFill="background2"/>
          </w:tcPr>
          <w:p w14:paraId="4BCFB2A2" w14:textId="55DD9CD1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7A04BDC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682C25E9" w14:textId="77777777" w:rsidTr="00DE08CF">
        <w:tc>
          <w:tcPr>
            <w:tcW w:w="1589" w:type="dxa"/>
            <w:vMerge w:val="restart"/>
          </w:tcPr>
          <w:p w14:paraId="63672B6C" w14:textId="77777777" w:rsidR="006869BA" w:rsidRDefault="006869BA" w:rsidP="006869B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F. falciforme</w:t>
            </w:r>
          </w:p>
          <w:p w14:paraId="2C2D1FBB" w14:textId="73622014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C22918</w:t>
            </w:r>
          </w:p>
        </w:tc>
        <w:tc>
          <w:tcPr>
            <w:tcW w:w="1589" w:type="dxa"/>
            <w:vMerge w:val="restart"/>
          </w:tcPr>
          <w:p w14:paraId="5A27197B" w14:textId="2F01F463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luconazole</w:t>
            </w:r>
          </w:p>
        </w:tc>
        <w:tc>
          <w:tcPr>
            <w:tcW w:w="1589" w:type="dxa"/>
            <w:vMerge w:val="restart"/>
            <w:shd w:val="clear" w:color="auto" w:fill="auto"/>
          </w:tcPr>
          <w:p w14:paraId="290967A4" w14:textId="129833F5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treated</w:t>
            </w:r>
          </w:p>
        </w:tc>
        <w:tc>
          <w:tcPr>
            <w:tcW w:w="1589" w:type="dxa"/>
            <w:shd w:val="clear" w:color="auto" w:fill="auto"/>
          </w:tcPr>
          <w:p w14:paraId="68D9BDE4" w14:textId="48EFB22D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auto"/>
          </w:tcPr>
          <w:p w14:paraId="0456C054" w14:textId="76E5D8D9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186</w:t>
            </w:r>
          </w:p>
        </w:tc>
        <w:tc>
          <w:tcPr>
            <w:tcW w:w="1590" w:type="dxa"/>
            <w:vMerge w:val="restart"/>
          </w:tcPr>
          <w:p w14:paraId="0F1D0A98" w14:textId="25C04F26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ig 9C</w:t>
            </w:r>
          </w:p>
        </w:tc>
      </w:tr>
      <w:tr w:rsidR="006869BA" w:rsidRPr="002D2892" w14:paraId="140D72F2" w14:textId="77777777" w:rsidTr="00DE08CF">
        <w:tc>
          <w:tcPr>
            <w:tcW w:w="1589" w:type="dxa"/>
            <w:vMerge/>
          </w:tcPr>
          <w:p w14:paraId="71106DB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E4E648B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4073F898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3C14BFBA" w14:textId="2E933A3F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auto"/>
          </w:tcPr>
          <w:p w14:paraId="030C1A9D" w14:textId="5B19F740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703</w:t>
            </w:r>
          </w:p>
        </w:tc>
        <w:tc>
          <w:tcPr>
            <w:tcW w:w="1590" w:type="dxa"/>
            <w:vMerge/>
          </w:tcPr>
          <w:p w14:paraId="0265BCE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03BDDA94" w14:textId="77777777" w:rsidTr="00DE08CF">
        <w:tc>
          <w:tcPr>
            <w:tcW w:w="1589" w:type="dxa"/>
            <w:vMerge/>
          </w:tcPr>
          <w:p w14:paraId="617CBC94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95B639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12077770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437DBB49" w14:textId="612E4AD1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auto"/>
          </w:tcPr>
          <w:p w14:paraId="4986B0D1" w14:textId="65659603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669</w:t>
            </w:r>
          </w:p>
        </w:tc>
        <w:tc>
          <w:tcPr>
            <w:tcW w:w="1590" w:type="dxa"/>
            <w:vMerge/>
          </w:tcPr>
          <w:p w14:paraId="4F3A1ED6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3BF68E46" w14:textId="77777777" w:rsidTr="00DE08CF">
        <w:tc>
          <w:tcPr>
            <w:tcW w:w="1589" w:type="dxa"/>
            <w:vMerge/>
          </w:tcPr>
          <w:p w14:paraId="014ED272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7EC12D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469AA6A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35F75777" w14:textId="47F91C27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auto"/>
          </w:tcPr>
          <w:p w14:paraId="6CE33610" w14:textId="62206521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639DE8B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12C47D0F" w14:textId="77777777" w:rsidTr="00DE08CF">
        <w:tc>
          <w:tcPr>
            <w:tcW w:w="1589" w:type="dxa"/>
            <w:vMerge/>
          </w:tcPr>
          <w:p w14:paraId="7BD36D1B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90DA0D0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1ADF3D15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0137094D" w14:textId="3AB9D10C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auto"/>
          </w:tcPr>
          <w:p w14:paraId="376C8B11" w14:textId="0E30C669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0007</w:t>
            </w:r>
          </w:p>
        </w:tc>
        <w:tc>
          <w:tcPr>
            <w:tcW w:w="1590" w:type="dxa"/>
            <w:vMerge/>
          </w:tcPr>
          <w:p w14:paraId="5A1FD894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38A0FBA0" w14:textId="77777777" w:rsidTr="00DE08CF">
        <w:tc>
          <w:tcPr>
            <w:tcW w:w="1589" w:type="dxa"/>
            <w:vMerge/>
          </w:tcPr>
          <w:p w14:paraId="2FDA82B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CD647C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auto"/>
          </w:tcPr>
          <w:p w14:paraId="738C8331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7091F033" w14:textId="05957AC7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auto"/>
          </w:tcPr>
          <w:p w14:paraId="29B8C90B" w14:textId="6D70953E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1590" w:type="dxa"/>
            <w:vMerge/>
          </w:tcPr>
          <w:p w14:paraId="31056FDB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36099FE7" w14:textId="77777777" w:rsidTr="008D69B1">
        <w:tc>
          <w:tcPr>
            <w:tcW w:w="1589" w:type="dxa"/>
            <w:vMerge/>
          </w:tcPr>
          <w:p w14:paraId="46AA76AF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498026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  <w:shd w:val="clear" w:color="auto" w:fill="E8E8E8" w:themeFill="background2"/>
          </w:tcPr>
          <w:p w14:paraId="26A1C3D3" w14:textId="740DED0E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1589" w:type="dxa"/>
            <w:shd w:val="clear" w:color="auto" w:fill="E8E8E8" w:themeFill="background2"/>
          </w:tcPr>
          <w:p w14:paraId="26E24048" w14:textId="5293C75C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4.875</w:t>
            </w:r>
          </w:p>
        </w:tc>
        <w:tc>
          <w:tcPr>
            <w:tcW w:w="1589" w:type="dxa"/>
            <w:shd w:val="clear" w:color="auto" w:fill="E8E8E8" w:themeFill="background2"/>
          </w:tcPr>
          <w:p w14:paraId="50C8E0B3" w14:textId="01C51745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2559</w:t>
            </w:r>
          </w:p>
        </w:tc>
        <w:tc>
          <w:tcPr>
            <w:tcW w:w="1590" w:type="dxa"/>
            <w:vMerge/>
          </w:tcPr>
          <w:p w14:paraId="45610500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2A05D785" w14:textId="77777777" w:rsidTr="008D69B1">
        <w:tc>
          <w:tcPr>
            <w:tcW w:w="1589" w:type="dxa"/>
            <w:vMerge/>
          </w:tcPr>
          <w:p w14:paraId="3E495529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E54DF5C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3909A19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4189F208" w14:textId="0A53EE90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4F6D">
              <w:rPr>
                <w:rFonts w:asciiTheme="minorHAnsi" w:hAnsiTheme="minorHAnsi" w:cstheme="minorHAnsi"/>
                <w:sz w:val="16"/>
                <w:szCs w:val="16"/>
              </w:rPr>
              <w:t>9.75</w:t>
            </w:r>
          </w:p>
        </w:tc>
        <w:tc>
          <w:tcPr>
            <w:tcW w:w="1589" w:type="dxa"/>
            <w:shd w:val="clear" w:color="auto" w:fill="E8E8E8" w:themeFill="background2"/>
          </w:tcPr>
          <w:p w14:paraId="6416E942" w14:textId="322EFB9B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7393</w:t>
            </w:r>
          </w:p>
        </w:tc>
        <w:tc>
          <w:tcPr>
            <w:tcW w:w="1590" w:type="dxa"/>
            <w:vMerge/>
          </w:tcPr>
          <w:p w14:paraId="5DFF6656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28AC45E7" w14:textId="77777777" w:rsidTr="008D69B1">
        <w:tc>
          <w:tcPr>
            <w:tcW w:w="1589" w:type="dxa"/>
            <w:vMerge/>
          </w:tcPr>
          <w:p w14:paraId="29BF725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0933712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1AB48CD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1B8C3C79" w14:textId="50F3D17E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5</w:t>
            </w:r>
          </w:p>
        </w:tc>
        <w:tc>
          <w:tcPr>
            <w:tcW w:w="1589" w:type="dxa"/>
            <w:shd w:val="clear" w:color="auto" w:fill="E8E8E8" w:themeFill="background2"/>
          </w:tcPr>
          <w:p w14:paraId="6DF8A70D" w14:textId="01872532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6346</w:t>
            </w:r>
          </w:p>
        </w:tc>
        <w:tc>
          <w:tcPr>
            <w:tcW w:w="1590" w:type="dxa"/>
            <w:vMerge/>
          </w:tcPr>
          <w:p w14:paraId="772D874B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03F69252" w14:textId="77777777" w:rsidTr="008D69B1">
        <w:tc>
          <w:tcPr>
            <w:tcW w:w="1589" w:type="dxa"/>
            <w:vMerge/>
          </w:tcPr>
          <w:p w14:paraId="01ED649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B39848D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389EBA77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3C643C44" w14:textId="34B8BE0B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89" w:type="dxa"/>
            <w:shd w:val="clear" w:color="auto" w:fill="E8E8E8" w:themeFill="background2"/>
          </w:tcPr>
          <w:p w14:paraId="6C68CD79" w14:textId="74612DBD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9431</w:t>
            </w:r>
          </w:p>
        </w:tc>
        <w:tc>
          <w:tcPr>
            <w:tcW w:w="1590" w:type="dxa"/>
            <w:vMerge/>
          </w:tcPr>
          <w:p w14:paraId="0B9F93D2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5369E2A1" w14:textId="77777777" w:rsidTr="008D69B1">
        <w:tc>
          <w:tcPr>
            <w:tcW w:w="1589" w:type="dxa"/>
            <w:vMerge/>
          </w:tcPr>
          <w:p w14:paraId="4816A605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7EBEED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2136DD4A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50D42D48" w14:textId="2E5F7BB9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89" w:type="dxa"/>
            <w:shd w:val="clear" w:color="auto" w:fill="E8E8E8" w:themeFill="background2"/>
          </w:tcPr>
          <w:p w14:paraId="76DA1558" w14:textId="3B85FA44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6178</w:t>
            </w:r>
          </w:p>
        </w:tc>
        <w:tc>
          <w:tcPr>
            <w:tcW w:w="1590" w:type="dxa"/>
            <w:vMerge/>
          </w:tcPr>
          <w:p w14:paraId="2771CA48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869BA" w:rsidRPr="002D2892" w14:paraId="256CF606" w14:textId="77777777" w:rsidTr="008D69B1">
        <w:tc>
          <w:tcPr>
            <w:tcW w:w="1589" w:type="dxa"/>
            <w:vMerge/>
          </w:tcPr>
          <w:p w14:paraId="5B15889E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4270138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vMerge/>
            <w:shd w:val="clear" w:color="auto" w:fill="E8E8E8" w:themeFill="background2"/>
          </w:tcPr>
          <w:p w14:paraId="4766A9CB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E8E8E8" w:themeFill="background2"/>
          </w:tcPr>
          <w:p w14:paraId="488CB287" w14:textId="201A25E0" w:rsidR="006869BA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589" w:type="dxa"/>
            <w:shd w:val="clear" w:color="auto" w:fill="E8E8E8" w:themeFill="background2"/>
          </w:tcPr>
          <w:p w14:paraId="58A9C074" w14:textId="07423146" w:rsidR="006869BA" w:rsidRPr="00351341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9BA">
              <w:rPr>
                <w:rFonts w:asciiTheme="minorHAnsi" w:hAnsiTheme="minorHAnsi" w:cstheme="minorHAnsi"/>
                <w:sz w:val="16"/>
                <w:szCs w:val="16"/>
              </w:rPr>
              <w:t>0.2276</w:t>
            </w:r>
          </w:p>
        </w:tc>
        <w:tc>
          <w:tcPr>
            <w:tcW w:w="1590" w:type="dxa"/>
            <w:vMerge/>
          </w:tcPr>
          <w:p w14:paraId="03491310" w14:textId="77777777" w:rsidR="006869BA" w:rsidRPr="002D2892" w:rsidRDefault="006869BA" w:rsidP="006869B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28CB5938" w14:textId="77777777" w:rsidR="00C6085A" w:rsidRPr="002D2892" w:rsidRDefault="00C6085A">
      <w:pPr>
        <w:rPr>
          <w:rFonts w:asciiTheme="minorHAnsi" w:hAnsiTheme="minorHAnsi" w:cstheme="minorHAnsi"/>
          <w:sz w:val="16"/>
          <w:szCs w:val="16"/>
        </w:rPr>
      </w:pPr>
    </w:p>
    <w:p w14:paraId="157D597C" w14:textId="77777777" w:rsidR="00697AC1" w:rsidRPr="002D2892" w:rsidRDefault="00697AC1">
      <w:pPr>
        <w:rPr>
          <w:rFonts w:asciiTheme="minorHAnsi" w:hAnsiTheme="minorHAnsi" w:cstheme="minorHAnsi"/>
          <w:sz w:val="16"/>
          <w:szCs w:val="16"/>
        </w:rPr>
      </w:pPr>
    </w:p>
    <w:sectPr w:rsidR="00697AC1" w:rsidRPr="002D2892" w:rsidSect="00694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55D14"/>
    <w:multiLevelType w:val="multilevel"/>
    <w:tmpl w:val="00D6678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 w16cid:durableId="2121214312">
    <w:abstractNumId w:val="0"/>
  </w:num>
  <w:num w:numId="2" w16cid:durableId="322052628">
    <w:abstractNumId w:val="0"/>
  </w:num>
  <w:num w:numId="3" w16cid:durableId="1189443369">
    <w:abstractNumId w:val="0"/>
  </w:num>
  <w:num w:numId="4" w16cid:durableId="1166243981">
    <w:abstractNumId w:val="0"/>
  </w:num>
  <w:num w:numId="5" w16cid:durableId="1730104919">
    <w:abstractNumId w:val="0"/>
  </w:num>
  <w:num w:numId="6" w16cid:durableId="1057435447">
    <w:abstractNumId w:val="0"/>
  </w:num>
  <w:num w:numId="7" w16cid:durableId="1074157997">
    <w:abstractNumId w:val="0"/>
  </w:num>
  <w:num w:numId="8" w16cid:durableId="1294870732">
    <w:abstractNumId w:val="0"/>
  </w:num>
  <w:num w:numId="9" w16cid:durableId="1299916418">
    <w:abstractNumId w:val="0"/>
  </w:num>
  <w:num w:numId="10" w16cid:durableId="1189947406">
    <w:abstractNumId w:val="0"/>
  </w:num>
  <w:num w:numId="11" w16cid:durableId="1515847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3E"/>
    <w:rsid w:val="000167AD"/>
    <w:rsid w:val="00192016"/>
    <w:rsid w:val="001C6ECD"/>
    <w:rsid w:val="002D2892"/>
    <w:rsid w:val="00331B3C"/>
    <w:rsid w:val="00343AED"/>
    <w:rsid w:val="00351341"/>
    <w:rsid w:val="00364A26"/>
    <w:rsid w:val="004765E7"/>
    <w:rsid w:val="00517928"/>
    <w:rsid w:val="00563AB2"/>
    <w:rsid w:val="005F53A1"/>
    <w:rsid w:val="00612652"/>
    <w:rsid w:val="0066733E"/>
    <w:rsid w:val="006869BA"/>
    <w:rsid w:val="006941B6"/>
    <w:rsid w:val="00697AC1"/>
    <w:rsid w:val="008D69B1"/>
    <w:rsid w:val="00A1699B"/>
    <w:rsid w:val="00BD4C24"/>
    <w:rsid w:val="00C6085A"/>
    <w:rsid w:val="00C93A84"/>
    <w:rsid w:val="00CA41B4"/>
    <w:rsid w:val="00D2580A"/>
    <w:rsid w:val="00D74F6D"/>
    <w:rsid w:val="00DE08CF"/>
    <w:rsid w:val="00E56EAE"/>
    <w:rsid w:val="00E91900"/>
    <w:rsid w:val="00FA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F81D3"/>
  <w15:chartTrackingRefBased/>
  <w15:docId w15:val="{2CEF755F-3C07-7F4B-B54C-15D578CFC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AED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AED"/>
    <w:pPr>
      <w:keepNext/>
      <w:keepLines/>
      <w:numPr>
        <w:numId w:val="9"/>
      </w:numPr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3AED"/>
    <w:pPr>
      <w:keepNext/>
      <w:keepLines/>
      <w:numPr>
        <w:ilvl w:val="1"/>
        <w:numId w:val="11"/>
      </w:numPr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AED"/>
    <w:pPr>
      <w:keepNext/>
      <w:keepLines/>
      <w:numPr>
        <w:ilvl w:val="2"/>
        <w:numId w:val="11"/>
      </w:numPr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AED"/>
    <w:pPr>
      <w:keepNext/>
      <w:keepLines/>
      <w:numPr>
        <w:ilvl w:val="3"/>
        <w:numId w:val="1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AED"/>
    <w:pPr>
      <w:keepNext/>
      <w:keepLines/>
      <w:numPr>
        <w:ilvl w:val="4"/>
        <w:numId w:val="11"/>
      </w:numPr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AED"/>
    <w:pPr>
      <w:keepNext/>
      <w:keepLines/>
      <w:numPr>
        <w:ilvl w:val="5"/>
        <w:numId w:val="11"/>
      </w:numPr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AED"/>
    <w:pPr>
      <w:keepNext/>
      <w:keepLines/>
      <w:numPr>
        <w:ilvl w:val="6"/>
        <w:numId w:val="1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AED"/>
    <w:pPr>
      <w:keepNext/>
      <w:keepLines/>
      <w:numPr>
        <w:ilvl w:val="7"/>
        <w:numId w:val="1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AED"/>
    <w:pPr>
      <w:keepNext/>
      <w:keepLines/>
      <w:numPr>
        <w:ilvl w:val="8"/>
        <w:numId w:val="1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AED"/>
    <w:rPr>
      <w:rFonts w:ascii="Cambria" w:eastAsiaTheme="majorEastAsia" w:hAnsi="Cambr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AED"/>
    <w:rPr>
      <w:rFonts w:ascii="Cambria" w:eastAsiaTheme="majorEastAsia" w:hAnsi="Cambria" w:cstheme="majorBidi"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1B3C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B3C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B3C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B3C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B3C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B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B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331B3C"/>
    <w:pPr>
      <w:ind w:left="720"/>
      <w:contextualSpacing/>
    </w:pPr>
  </w:style>
  <w:style w:type="paragraph" w:customStyle="1" w:styleId="Style1">
    <w:name w:val="Style1"/>
    <w:basedOn w:val="Normal"/>
    <w:next w:val="Heading3"/>
    <w:autoRedefine/>
    <w:qFormat/>
    <w:rsid w:val="00E56EAE"/>
    <w:pPr>
      <w:spacing w:line="276" w:lineRule="auto"/>
    </w:pPr>
    <w:rPr>
      <w:rFonts w:asciiTheme="majorHAnsi" w:eastAsiaTheme="majorEastAsia" w:hAnsiTheme="majorHAnsi" w:cstheme="majorBidi"/>
      <w:b/>
      <w:bCs/>
      <w:kern w:val="0"/>
      <w:sz w:val="22"/>
      <w:szCs w:val="22"/>
      <w14:ligatures w14:val="none"/>
    </w:rPr>
  </w:style>
  <w:style w:type="paragraph" w:customStyle="1" w:styleId="Style3">
    <w:name w:val="Style3"/>
    <w:basedOn w:val="Normal"/>
    <w:next w:val="Heading4"/>
    <w:autoRedefine/>
    <w:qFormat/>
    <w:rsid w:val="00E56EAE"/>
    <w:pPr>
      <w:spacing w:after="200" w:line="276" w:lineRule="auto"/>
    </w:pPr>
    <w:rPr>
      <w:rFonts w:asciiTheme="majorHAnsi" w:eastAsiaTheme="majorEastAsia" w:hAnsiTheme="majorHAnsi" w:cstheme="majorBidi"/>
      <w:b/>
      <w:bCs/>
      <w:kern w:val="0"/>
      <w:sz w:val="22"/>
      <w:szCs w:val="22"/>
      <w:u w:val="single"/>
      <w14:ligatures w14:val="none"/>
    </w:rPr>
  </w:style>
  <w:style w:type="paragraph" w:customStyle="1" w:styleId="ChapterHeading">
    <w:name w:val="Chapter Heading"/>
    <w:basedOn w:val="Normal"/>
    <w:autoRedefine/>
    <w:qFormat/>
    <w:rsid w:val="00343AED"/>
    <w:pPr>
      <w:spacing w:line="276" w:lineRule="auto"/>
      <w:jc w:val="center"/>
    </w:pPr>
    <w:rPr>
      <w:rFonts w:eastAsiaTheme="majorEastAsia" w:cstheme="majorBidi"/>
      <w:b/>
      <w:bCs/>
      <w:kern w:val="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673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3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3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33E"/>
    <w:rPr>
      <w:rFonts w:ascii="Cambria" w:hAnsi="Cambria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67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33E"/>
    <w:rPr>
      <w:rFonts w:ascii="Cambria" w:hAnsi="Cambr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3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7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9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by Roberts</dc:creator>
  <cp:keywords/>
  <dc:description/>
  <cp:lastModifiedBy>Darby Roberts</cp:lastModifiedBy>
  <cp:revision>2</cp:revision>
  <dcterms:created xsi:type="dcterms:W3CDTF">2025-03-31T13:50:00Z</dcterms:created>
  <dcterms:modified xsi:type="dcterms:W3CDTF">2025-03-31T15:13:00Z</dcterms:modified>
</cp:coreProperties>
</file>